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19443" w14:textId="13DAFD78" w:rsidR="00994A3D" w:rsidRPr="00586FB2" w:rsidRDefault="00654E8F" w:rsidP="00586FB2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4FC413B8" w:rsidR="00994A3D" w:rsidRPr="002B4A57" w:rsidRDefault="001E6717" w:rsidP="002B4A57">
      <w:pPr>
        <w:keepNext/>
        <w:rPr>
          <w:rFonts w:cs="Times New Roman"/>
          <w:b/>
          <w:szCs w:val="24"/>
        </w:rPr>
      </w:pPr>
      <w:bookmarkStart w:id="0" w:name="OLE_LINK695"/>
      <w:bookmarkStart w:id="1" w:name="OLE_LINK696"/>
      <w:r>
        <w:rPr>
          <w:rFonts w:cs="Times New Roman"/>
          <w:b/>
          <w:szCs w:val="24"/>
        </w:rPr>
        <w:t>1.</w:t>
      </w:r>
      <w:r w:rsidR="00586FB2" w:rsidRPr="00AA4F2D">
        <w:rPr>
          <w:rFonts w:cs="Times New Roman"/>
          <w:b/>
          <w:szCs w:val="24"/>
        </w:rPr>
        <w:t xml:space="preserve"> Tampa Scales for </w:t>
      </w:r>
      <w:proofErr w:type="spellStart"/>
      <w:r w:rsidR="00586FB2" w:rsidRPr="00AA4F2D">
        <w:rPr>
          <w:rFonts w:cs="Times New Roman"/>
          <w:b/>
          <w:szCs w:val="24"/>
        </w:rPr>
        <w:t>Kinesiophobia</w:t>
      </w:r>
      <w:proofErr w:type="spellEnd"/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704"/>
        <w:gridCol w:w="9063"/>
      </w:tblGrid>
      <w:tr w:rsidR="00586FB2" w14:paraId="69D9C359" w14:textId="77777777" w:rsidTr="00AA4F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714E748A" w14:textId="17335B9E" w:rsidR="00586FB2" w:rsidRDefault="00586FB2" w:rsidP="00586FB2">
            <w:pPr>
              <w:spacing w:before="240"/>
            </w:pPr>
            <w:bookmarkStart w:id="2" w:name="OLE_LINK697"/>
            <w:bookmarkStart w:id="3" w:name="OLE_LINK698"/>
            <w:bookmarkStart w:id="4" w:name="_Hlk73225490"/>
            <w:bookmarkEnd w:id="0"/>
            <w:bookmarkEnd w:id="1"/>
            <w:r>
              <w:t>Item and description</w:t>
            </w:r>
            <w:bookmarkEnd w:id="2"/>
            <w:bookmarkEnd w:id="3"/>
          </w:p>
        </w:tc>
      </w:tr>
      <w:tr w:rsidR="00586FB2" w14:paraId="534B489E" w14:textId="77777777" w:rsidTr="00AA4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22818DA" w14:textId="405CFC7D" w:rsidR="00586FB2" w:rsidRPr="00586FB2" w:rsidRDefault="00586FB2" w:rsidP="00586FB2">
            <w:pPr>
              <w:spacing w:before="240"/>
              <w:rPr>
                <w:sz w:val="21"/>
                <w:szCs w:val="21"/>
              </w:rPr>
            </w:pPr>
            <w:r w:rsidRPr="00586FB2">
              <w:rPr>
                <w:sz w:val="21"/>
                <w:szCs w:val="21"/>
              </w:rPr>
              <w:t xml:space="preserve">1 </w:t>
            </w:r>
          </w:p>
        </w:tc>
        <w:tc>
          <w:tcPr>
            <w:tcW w:w="9063" w:type="dxa"/>
          </w:tcPr>
          <w:p w14:paraId="374E5623" w14:textId="528445B8" w:rsidR="00586FB2" w:rsidRPr="00AA4F2D" w:rsidRDefault="00586FB2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I am afraid that I might injure myself if I exercise</w:t>
            </w:r>
          </w:p>
        </w:tc>
      </w:tr>
      <w:tr w:rsidR="00586FB2" w14:paraId="6BDC96A8" w14:textId="77777777" w:rsidTr="00AA4F2D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A2DAF51" w14:textId="5F26D488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063" w:type="dxa"/>
          </w:tcPr>
          <w:p w14:paraId="15AB68B5" w14:textId="6FB44CBB" w:rsidR="00586FB2" w:rsidRPr="00AA4F2D" w:rsidRDefault="00586FB2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If I were to try to overcome it, my pain would increase</w:t>
            </w:r>
          </w:p>
        </w:tc>
      </w:tr>
      <w:tr w:rsidR="00586FB2" w14:paraId="37371F41" w14:textId="77777777" w:rsidTr="00AA4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88C9FFF" w14:textId="259D055D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063" w:type="dxa"/>
          </w:tcPr>
          <w:p w14:paraId="15E2C1F2" w14:textId="13E38BCB" w:rsidR="00586FB2" w:rsidRPr="00AA4F2D" w:rsidRDefault="00586FB2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My body is telling me I have something dangerously wrong</w:t>
            </w:r>
          </w:p>
        </w:tc>
      </w:tr>
      <w:tr w:rsidR="00586FB2" w14:paraId="4ED42EF4" w14:textId="77777777" w:rsidTr="00AA4F2D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8B6DF3F" w14:textId="5C59FCF8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063" w:type="dxa"/>
          </w:tcPr>
          <w:p w14:paraId="7A9F5D88" w14:textId="7ED29B79" w:rsidR="00586FB2" w:rsidRPr="00AA4F2D" w:rsidRDefault="00586FB2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My pain would probably be relieved if I were to exercise</w:t>
            </w:r>
          </w:p>
        </w:tc>
      </w:tr>
      <w:tr w:rsidR="00586FB2" w14:paraId="3DC0864C" w14:textId="77777777" w:rsidTr="00AA4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D1A2CEB" w14:textId="342C847C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063" w:type="dxa"/>
          </w:tcPr>
          <w:p w14:paraId="303A0AE3" w14:textId="1702DD29" w:rsidR="00586FB2" w:rsidRPr="00AA4F2D" w:rsidRDefault="00586FB2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People are not taking my medical condition seriously enough</w:t>
            </w:r>
          </w:p>
        </w:tc>
      </w:tr>
      <w:tr w:rsidR="00586FB2" w14:paraId="5F4FBD58" w14:textId="77777777" w:rsidTr="00AA4F2D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DECF7AA" w14:textId="72DB24A5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063" w:type="dxa"/>
          </w:tcPr>
          <w:p w14:paraId="26E5F75F" w14:textId="591F9AE9" w:rsidR="00586FB2" w:rsidRPr="00AA4F2D" w:rsidRDefault="00586FB2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My accident has put my body at risk for the rest of my life</w:t>
            </w:r>
          </w:p>
        </w:tc>
      </w:tr>
      <w:tr w:rsidR="00586FB2" w14:paraId="62E0FC38" w14:textId="77777777" w:rsidTr="00AA4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11FBDE6" w14:textId="37CC7D6A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063" w:type="dxa"/>
          </w:tcPr>
          <w:p w14:paraId="09C4EDBC" w14:textId="3AF42C51" w:rsidR="00586FB2" w:rsidRPr="00AA4F2D" w:rsidRDefault="00586FB2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Pain always means I have injured my body</w:t>
            </w:r>
          </w:p>
        </w:tc>
      </w:tr>
      <w:tr w:rsidR="00586FB2" w14:paraId="22A0BC74" w14:textId="77777777" w:rsidTr="00AA4F2D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D9223BA" w14:textId="5949A48C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063" w:type="dxa"/>
          </w:tcPr>
          <w:p w14:paraId="6A719652" w14:textId="793A700A" w:rsidR="00586FB2" w:rsidRPr="00AA4F2D" w:rsidRDefault="00586FB2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Just because something aggravates my pain does not mean it is dangerous</w:t>
            </w:r>
          </w:p>
        </w:tc>
      </w:tr>
      <w:tr w:rsidR="00586FB2" w14:paraId="5E33638F" w14:textId="77777777" w:rsidTr="00AA4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2015455" w14:textId="2246059B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063" w:type="dxa"/>
          </w:tcPr>
          <w:p w14:paraId="680D383D" w14:textId="7351DB67" w:rsidR="00586FB2" w:rsidRPr="00AA4F2D" w:rsidRDefault="00586FB2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I am afraid that I might injure myself accidentally</w:t>
            </w:r>
          </w:p>
        </w:tc>
      </w:tr>
      <w:tr w:rsidR="00586FB2" w14:paraId="288D5E9C" w14:textId="77777777" w:rsidTr="00AA4F2D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3F77A0D" w14:textId="2A882B1E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86FB2"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063" w:type="dxa"/>
          </w:tcPr>
          <w:p w14:paraId="381213C6" w14:textId="1A3F05EA" w:rsidR="00586FB2" w:rsidRPr="00AA4F2D" w:rsidRDefault="00586FB2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Simply being careful that I do not make any unnecessary movements is the safest thing I can do to prevent my pain from worsening</w:t>
            </w:r>
          </w:p>
        </w:tc>
      </w:tr>
      <w:tr w:rsidR="00586FB2" w14:paraId="4390EE11" w14:textId="77777777" w:rsidTr="00AA4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0F20D21" w14:textId="0C4BBDFA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86FB2"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063" w:type="dxa"/>
          </w:tcPr>
          <w:p w14:paraId="30EE5DCA" w14:textId="28F740AE" w:rsidR="00586FB2" w:rsidRPr="00AA4F2D" w:rsidRDefault="00586FB2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I would not have this much pain if there were not something potentially dangerous going on in my body</w:t>
            </w:r>
          </w:p>
        </w:tc>
      </w:tr>
      <w:tr w:rsidR="00586FB2" w14:paraId="33F3308D" w14:textId="77777777" w:rsidTr="00AA4F2D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1A9BC87" w14:textId="2B152A69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86FB2"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063" w:type="dxa"/>
          </w:tcPr>
          <w:p w14:paraId="17B27304" w14:textId="6608B690" w:rsidR="00586FB2" w:rsidRPr="00AA4F2D" w:rsidRDefault="00586FB2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Although my condition is painful, I would be better off if I were physically active</w:t>
            </w:r>
          </w:p>
        </w:tc>
      </w:tr>
      <w:tr w:rsidR="00586FB2" w14:paraId="46E4B500" w14:textId="77777777" w:rsidTr="00AA4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F529E72" w14:textId="2236C832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86FB2"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063" w:type="dxa"/>
          </w:tcPr>
          <w:p w14:paraId="1F958A3B" w14:textId="6419305B" w:rsidR="00586FB2" w:rsidRPr="00AA4F2D" w:rsidRDefault="00586FB2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Pain lets me know when to stop exercising so that I do not injure myself</w:t>
            </w:r>
          </w:p>
        </w:tc>
      </w:tr>
      <w:tr w:rsidR="00586FB2" w14:paraId="7A640699" w14:textId="77777777" w:rsidTr="00AA4F2D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2883CB5" w14:textId="21AF2AE1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86FB2"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063" w:type="dxa"/>
          </w:tcPr>
          <w:p w14:paraId="7F8DB4F5" w14:textId="580CC005" w:rsidR="00586FB2" w:rsidRPr="00AA4F2D" w:rsidRDefault="00586FB2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It is really not safe for a person with a condition like mine to be physically active</w:t>
            </w:r>
          </w:p>
        </w:tc>
      </w:tr>
      <w:tr w:rsidR="00586FB2" w14:paraId="607C8200" w14:textId="77777777" w:rsidTr="00AA4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D1AE3BF" w14:textId="3D29BC9C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86FB2"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063" w:type="dxa"/>
          </w:tcPr>
          <w:p w14:paraId="1B9FE763" w14:textId="05357954" w:rsidR="00586FB2" w:rsidRPr="00AA4F2D" w:rsidRDefault="00586FB2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 xml:space="preserve">I </w:t>
            </w:r>
            <w:proofErr w:type="spellStart"/>
            <w:r w:rsidRPr="00AA4F2D">
              <w:rPr>
                <w:sz w:val="18"/>
                <w:szCs w:val="18"/>
              </w:rPr>
              <w:t>can not</w:t>
            </w:r>
            <w:proofErr w:type="spellEnd"/>
            <w:r w:rsidRPr="00AA4F2D">
              <w:rPr>
                <w:sz w:val="18"/>
                <w:szCs w:val="18"/>
              </w:rPr>
              <w:t xml:space="preserve"> do all the things normal people do because it is too easy for me to get injured</w:t>
            </w:r>
          </w:p>
        </w:tc>
      </w:tr>
      <w:tr w:rsidR="00586FB2" w14:paraId="7430980D" w14:textId="77777777" w:rsidTr="00AA4F2D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6B41AA3" w14:textId="2ABF3341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86FB2"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063" w:type="dxa"/>
          </w:tcPr>
          <w:p w14:paraId="566ED00E" w14:textId="28F25D79" w:rsidR="00586FB2" w:rsidRPr="00AA4F2D" w:rsidRDefault="00586FB2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Even though something is causing me a lot of pain, I do not think it is actually dangerous</w:t>
            </w:r>
          </w:p>
        </w:tc>
      </w:tr>
      <w:tr w:rsidR="00586FB2" w14:paraId="7926EA07" w14:textId="77777777" w:rsidTr="00AA4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8D04B69" w14:textId="12A81C29" w:rsidR="00586FB2" w:rsidRPr="00586FB2" w:rsidRDefault="00586FB2" w:rsidP="00586FB2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lastRenderedPageBreak/>
              <w:t>1</w:t>
            </w:r>
            <w:r w:rsidRPr="00586FB2"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063" w:type="dxa"/>
          </w:tcPr>
          <w:p w14:paraId="59E9CB3E" w14:textId="6FAEA6B9" w:rsidR="00586FB2" w:rsidRPr="00AA4F2D" w:rsidRDefault="00586FB2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4F2D">
              <w:rPr>
                <w:sz w:val="18"/>
                <w:szCs w:val="18"/>
              </w:rPr>
              <w:t>No one should have to exercise when he/she is in pain</w:t>
            </w:r>
          </w:p>
        </w:tc>
      </w:tr>
    </w:tbl>
    <w:bookmarkEnd w:id="4"/>
    <w:p w14:paraId="7EEFA1F5" w14:textId="77777777" w:rsidR="00AA4F2D" w:rsidRDefault="00AA4F2D" w:rsidP="00AA4F2D">
      <w:pPr>
        <w:spacing w:before="240"/>
      </w:pPr>
      <w:r>
        <w:t>Items 1, 2, 3, 5, 6, 7, 10, 11, 13, 15, and 17 are TSK-11 items</w:t>
      </w:r>
    </w:p>
    <w:p w14:paraId="673893BA" w14:textId="00883A57" w:rsidR="00586FB2" w:rsidRDefault="00586FB2" w:rsidP="00654E8F">
      <w:pPr>
        <w:spacing w:before="240"/>
      </w:pPr>
    </w:p>
    <w:p w14:paraId="424EAA6E" w14:textId="07496BBA" w:rsidR="004941D9" w:rsidRDefault="001E6717" w:rsidP="00AA4F2D">
      <w:pPr>
        <w:keepNext/>
        <w:rPr>
          <w:rFonts w:cs="Times New Roman"/>
          <w:b/>
          <w:szCs w:val="24"/>
        </w:rPr>
      </w:pPr>
      <w:bookmarkStart w:id="5" w:name="OLE_LINK701"/>
      <w:bookmarkStart w:id="6" w:name="OLE_LINK702"/>
      <w:r>
        <w:rPr>
          <w:rFonts w:cs="Times New Roman"/>
          <w:b/>
          <w:szCs w:val="24"/>
        </w:rPr>
        <w:t>2.</w:t>
      </w:r>
      <w:r w:rsidR="00AA4F2D" w:rsidRPr="00AA4F2D">
        <w:rPr>
          <w:rFonts w:cs="Times New Roman"/>
          <w:b/>
          <w:szCs w:val="24"/>
        </w:rPr>
        <w:t xml:space="preserve"> Fear-Avoidance Beliefs Questionnaire</w:t>
      </w:r>
    </w:p>
    <w:p w14:paraId="40CBC029" w14:textId="486F0861" w:rsidR="004941D9" w:rsidRPr="008C5E82" w:rsidRDefault="004941D9" w:rsidP="00AA4F2D">
      <w:pPr>
        <w:keepNext/>
        <w:rPr>
          <w:rFonts w:cs="Times New Roman"/>
          <w:b/>
          <w:sz w:val="21"/>
          <w:szCs w:val="21"/>
        </w:rPr>
      </w:pPr>
      <w:r w:rsidRPr="008C5E82">
        <w:rPr>
          <w:rFonts w:cs="Times New Roman"/>
          <w:b/>
          <w:sz w:val="21"/>
          <w:szCs w:val="21"/>
        </w:rPr>
        <w:t xml:space="preserve">Here are some of the things which other patients have told us about their pain. For each </w:t>
      </w:r>
      <w:proofErr w:type="gramStart"/>
      <w:r w:rsidRPr="008C5E82">
        <w:rPr>
          <w:rFonts w:cs="Times New Roman"/>
          <w:b/>
          <w:sz w:val="21"/>
          <w:szCs w:val="21"/>
        </w:rPr>
        <w:t>statement</w:t>
      </w:r>
      <w:proofErr w:type="gramEnd"/>
      <w:r w:rsidRPr="008C5E82">
        <w:rPr>
          <w:rFonts w:cs="Times New Roman"/>
          <w:b/>
          <w:sz w:val="21"/>
          <w:szCs w:val="21"/>
        </w:rPr>
        <w:t xml:space="preserve"> please circle any number from 0 to 6 to say how much physical activities such as bending, lifting, walking or driving affect or would affect your back pain.</w:t>
      </w:r>
    </w:p>
    <w:tbl>
      <w:tblPr>
        <w:tblStyle w:val="11"/>
        <w:tblW w:w="9776" w:type="dxa"/>
        <w:tblLook w:val="04A0" w:firstRow="1" w:lastRow="0" w:firstColumn="1" w:lastColumn="0" w:noHBand="0" w:noVBand="1"/>
      </w:tblPr>
      <w:tblGrid>
        <w:gridCol w:w="427"/>
        <w:gridCol w:w="9349"/>
      </w:tblGrid>
      <w:tr w:rsidR="004941D9" w:rsidRPr="004941D9" w14:paraId="507D813C" w14:textId="77777777" w:rsidTr="00494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2"/>
          </w:tcPr>
          <w:p w14:paraId="54A1711E" w14:textId="75F598FF" w:rsidR="004941D9" w:rsidRDefault="004941D9" w:rsidP="00586FB2">
            <w:pPr>
              <w:spacing w:before="240"/>
            </w:pPr>
            <w:bookmarkStart w:id="7" w:name="OLE_LINK725"/>
            <w:bookmarkStart w:id="8" w:name="OLE_LINK726"/>
            <w:bookmarkEnd w:id="5"/>
            <w:bookmarkEnd w:id="6"/>
            <w:r>
              <w:t>Item and description</w:t>
            </w:r>
          </w:p>
        </w:tc>
      </w:tr>
      <w:tr w:rsidR="001F31FF" w:rsidRPr="004941D9" w14:paraId="5149DAB5" w14:textId="77777777" w:rsidTr="0049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D3C5DE" w14:textId="341E9A54" w:rsidR="001F31FF" w:rsidRPr="004941D9" w:rsidRDefault="001F31FF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320" w:type="dxa"/>
          </w:tcPr>
          <w:p w14:paraId="4C5AC524" w14:textId="0C2C29BE" w:rsidR="001F31FF" w:rsidRPr="004941D9" w:rsidRDefault="001F31FF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My pain was caused by physical activity</w:t>
            </w:r>
          </w:p>
        </w:tc>
      </w:tr>
      <w:tr w:rsidR="001F31FF" w:rsidRPr="004941D9" w14:paraId="54AC0063" w14:textId="77777777" w:rsidTr="00494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58296C" w14:textId="154A05D0" w:rsidR="001F31FF" w:rsidRPr="004941D9" w:rsidRDefault="001F31FF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9320" w:type="dxa"/>
          </w:tcPr>
          <w:p w14:paraId="6639DBA4" w14:textId="7843FC1F" w:rsidR="001F31FF" w:rsidRPr="004941D9" w:rsidRDefault="001F31FF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Physical activity makes my pain worse</w:t>
            </w:r>
          </w:p>
        </w:tc>
      </w:tr>
      <w:tr w:rsidR="001F31FF" w:rsidRPr="004941D9" w14:paraId="19BA5C70" w14:textId="77777777" w:rsidTr="0049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97BFB0" w14:textId="23F95143" w:rsidR="001F31FF" w:rsidRPr="004941D9" w:rsidRDefault="001F31FF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320" w:type="dxa"/>
          </w:tcPr>
          <w:p w14:paraId="09A1A818" w14:textId="424DCA54" w:rsidR="001F31FF" w:rsidRPr="004941D9" w:rsidRDefault="001F31FF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physical activity might harm my back</w:t>
            </w:r>
          </w:p>
        </w:tc>
      </w:tr>
      <w:tr w:rsidR="001F31FF" w:rsidRPr="004941D9" w14:paraId="109866E2" w14:textId="77777777" w:rsidTr="00494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79059D" w14:textId="3D57CCBC" w:rsidR="001F31FF" w:rsidRPr="004941D9" w:rsidRDefault="001F31FF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9320" w:type="dxa"/>
          </w:tcPr>
          <w:p w14:paraId="46D9121B" w14:textId="29B99F64" w:rsidR="001F31FF" w:rsidRPr="004941D9" w:rsidRDefault="001F31FF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I should not do physical activities which (might) make my pain worse</w:t>
            </w:r>
          </w:p>
        </w:tc>
      </w:tr>
      <w:tr w:rsidR="001F31FF" w:rsidRPr="004941D9" w14:paraId="0C52721F" w14:textId="77777777" w:rsidTr="0049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AFB41C" w14:textId="51247C78" w:rsidR="001F31FF" w:rsidRPr="004941D9" w:rsidRDefault="001F31FF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9320" w:type="dxa"/>
          </w:tcPr>
          <w:p w14:paraId="0C9D5F01" w14:textId="610D2EB3" w:rsidR="001F31FF" w:rsidRPr="004941D9" w:rsidRDefault="001F31FF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I cannot do physical activities which (might) make my pain worse</w:t>
            </w:r>
          </w:p>
        </w:tc>
      </w:tr>
      <w:tr w:rsidR="001F31FF" w:rsidRPr="004941D9" w14:paraId="2E2EFD63" w14:textId="77777777" w:rsidTr="00494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F0D10C" w14:textId="51C566B0" w:rsidR="001F31FF" w:rsidRPr="004941D9" w:rsidRDefault="001F31FF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9320" w:type="dxa"/>
          </w:tcPr>
          <w:p w14:paraId="1E90A5A2" w14:textId="4E89E8CC" w:rsidR="001F31FF" w:rsidRPr="004941D9" w:rsidRDefault="001F31FF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My pain was caused by my work or by an accident at work</w:t>
            </w:r>
          </w:p>
        </w:tc>
      </w:tr>
      <w:tr w:rsidR="001F31FF" w:rsidRPr="004941D9" w14:paraId="6604F51B" w14:textId="77777777" w:rsidTr="0049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BB8805" w14:textId="1BB4AAA9" w:rsidR="001F31FF" w:rsidRPr="004941D9" w:rsidRDefault="001F31FF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9320" w:type="dxa"/>
          </w:tcPr>
          <w:p w14:paraId="445E057A" w14:textId="3C83F73F" w:rsidR="001F31FF" w:rsidRPr="004941D9" w:rsidRDefault="001F31FF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My work aggravated my pain</w:t>
            </w:r>
          </w:p>
        </w:tc>
      </w:tr>
      <w:tr w:rsidR="001F31FF" w:rsidRPr="004941D9" w14:paraId="5EC928AC" w14:textId="77777777" w:rsidTr="00494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3BFA34" w14:textId="7C35F21B" w:rsidR="001F31FF" w:rsidRPr="004941D9" w:rsidRDefault="000F75C3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9320" w:type="dxa"/>
          </w:tcPr>
          <w:p w14:paraId="02FA7E3A" w14:textId="513F6555" w:rsidR="001F31FF" w:rsidRPr="004941D9" w:rsidRDefault="000F75C3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I have a claim for compensation for my pain</w:t>
            </w:r>
          </w:p>
        </w:tc>
      </w:tr>
      <w:tr w:rsidR="001F31FF" w:rsidRPr="004941D9" w14:paraId="2BBB1390" w14:textId="77777777" w:rsidTr="0049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2A31C4" w14:textId="57043B57" w:rsidR="001F31FF" w:rsidRPr="004941D9" w:rsidRDefault="000F75C3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9320" w:type="dxa"/>
          </w:tcPr>
          <w:p w14:paraId="7BC41087" w14:textId="216122F4" w:rsidR="001F31FF" w:rsidRPr="004941D9" w:rsidRDefault="000F75C3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My work is too heavy for me</w:t>
            </w:r>
          </w:p>
        </w:tc>
      </w:tr>
      <w:tr w:rsidR="001F31FF" w:rsidRPr="004941D9" w14:paraId="552E461E" w14:textId="77777777" w:rsidTr="00494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EA535A" w14:textId="5C5E66BD" w:rsidR="001F31FF" w:rsidRPr="004941D9" w:rsidRDefault="000F75C3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1</w:t>
            </w:r>
            <w:r w:rsidRPr="004941D9">
              <w:rPr>
                <w:sz w:val="21"/>
                <w:szCs w:val="21"/>
              </w:rPr>
              <w:t>0</w:t>
            </w:r>
          </w:p>
        </w:tc>
        <w:tc>
          <w:tcPr>
            <w:tcW w:w="9320" w:type="dxa"/>
          </w:tcPr>
          <w:p w14:paraId="328C8DF2" w14:textId="0FD56626" w:rsidR="001F31FF" w:rsidRPr="004941D9" w:rsidRDefault="000F75C3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My work makes or would make my pain worse</w:t>
            </w:r>
          </w:p>
        </w:tc>
      </w:tr>
      <w:bookmarkEnd w:id="7"/>
      <w:bookmarkEnd w:id="8"/>
      <w:tr w:rsidR="001F31FF" w:rsidRPr="004941D9" w14:paraId="64C1286E" w14:textId="77777777" w:rsidTr="0049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44D87E" w14:textId="2BDE1BAD" w:rsidR="001F31FF" w:rsidRPr="004941D9" w:rsidRDefault="000F75C3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1</w:t>
            </w:r>
            <w:r w:rsidRPr="004941D9">
              <w:rPr>
                <w:sz w:val="21"/>
                <w:szCs w:val="21"/>
              </w:rPr>
              <w:t>1</w:t>
            </w:r>
          </w:p>
        </w:tc>
        <w:tc>
          <w:tcPr>
            <w:tcW w:w="9320" w:type="dxa"/>
          </w:tcPr>
          <w:p w14:paraId="4B3253AE" w14:textId="354BF8E0" w:rsidR="001F31FF" w:rsidRPr="004941D9" w:rsidRDefault="000F75C3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My work might harm my back</w:t>
            </w:r>
          </w:p>
        </w:tc>
      </w:tr>
      <w:tr w:rsidR="001F31FF" w:rsidRPr="004941D9" w14:paraId="4968FF02" w14:textId="77777777" w:rsidTr="00494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38E537" w14:textId="566EFCB1" w:rsidR="001F31FF" w:rsidRPr="004941D9" w:rsidRDefault="000F75C3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1</w:t>
            </w:r>
            <w:r w:rsidRPr="004941D9">
              <w:rPr>
                <w:sz w:val="21"/>
                <w:szCs w:val="21"/>
              </w:rPr>
              <w:t>2</w:t>
            </w:r>
          </w:p>
        </w:tc>
        <w:tc>
          <w:tcPr>
            <w:tcW w:w="9320" w:type="dxa"/>
          </w:tcPr>
          <w:p w14:paraId="5EBE6657" w14:textId="4C935987" w:rsidR="001F31FF" w:rsidRPr="004941D9" w:rsidRDefault="000F75C3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I should not do my normal work with my present pain</w:t>
            </w:r>
          </w:p>
        </w:tc>
      </w:tr>
      <w:tr w:rsidR="001F31FF" w:rsidRPr="004941D9" w14:paraId="6FC5B786" w14:textId="77777777" w:rsidTr="0049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0BBCAD" w14:textId="38A718FF" w:rsidR="001F31FF" w:rsidRPr="004941D9" w:rsidRDefault="000F75C3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lastRenderedPageBreak/>
              <w:t>1</w:t>
            </w:r>
            <w:r w:rsidRPr="004941D9">
              <w:rPr>
                <w:sz w:val="21"/>
                <w:szCs w:val="21"/>
              </w:rPr>
              <w:t>3</w:t>
            </w:r>
          </w:p>
        </w:tc>
        <w:tc>
          <w:tcPr>
            <w:tcW w:w="9320" w:type="dxa"/>
          </w:tcPr>
          <w:p w14:paraId="49522797" w14:textId="63E249E1" w:rsidR="001F31FF" w:rsidRPr="004941D9" w:rsidRDefault="000F75C3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I cannot do my normal work with my present pain</w:t>
            </w:r>
          </w:p>
        </w:tc>
      </w:tr>
      <w:tr w:rsidR="001F31FF" w:rsidRPr="004941D9" w14:paraId="69251855" w14:textId="77777777" w:rsidTr="00494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1E908F" w14:textId="1216AF55" w:rsidR="001F31FF" w:rsidRPr="004941D9" w:rsidRDefault="000F75C3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1</w:t>
            </w:r>
            <w:r w:rsidRPr="004941D9">
              <w:rPr>
                <w:sz w:val="21"/>
                <w:szCs w:val="21"/>
              </w:rPr>
              <w:t>4</w:t>
            </w:r>
          </w:p>
        </w:tc>
        <w:tc>
          <w:tcPr>
            <w:tcW w:w="9320" w:type="dxa"/>
          </w:tcPr>
          <w:p w14:paraId="229C819D" w14:textId="784A8DAF" w:rsidR="001F31FF" w:rsidRPr="004941D9" w:rsidRDefault="000F75C3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I cannot do my normal work till my pain is treated</w:t>
            </w:r>
          </w:p>
        </w:tc>
      </w:tr>
      <w:tr w:rsidR="001F31FF" w:rsidRPr="004941D9" w14:paraId="07857B65" w14:textId="77777777" w:rsidTr="0049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236CD7" w14:textId="5CD246E9" w:rsidR="001F31FF" w:rsidRPr="004941D9" w:rsidRDefault="000F75C3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1</w:t>
            </w:r>
            <w:r w:rsidRPr="004941D9">
              <w:rPr>
                <w:sz w:val="21"/>
                <w:szCs w:val="21"/>
              </w:rPr>
              <w:t>5</w:t>
            </w:r>
          </w:p>
        </w:tc>
        <w:tc>
          <w:tcPr>
            <w:tcW w:w="9320" w:type="dxa"/>
          </w:tcPr>
          <w:p w14:paraId="1D134687" w14:textId="4C18BD56" w:rsidR="001F31FF" w:rsidRPr="004941D9" w:rsidRDefault="000F75C3" w:rsidP="00586FB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I do not think that I will be back to my normal work within 3 months</w:t>
            </w:r>
          </w:p>
        </w:tc>
      </w:tr>
      <w:tr w:rsidR="001F31FF" w:rsidRPr="004941D9" w14:paraId="788005BC" w14:textId="77777777" w:rsidTr="00494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DB76B5" w14:textId="3E14DF4C" w:rsidR="001F31FF" w:rsidRPr="004941D9" w:rsidRDefault="004941D9" w:rsidP="00586FB2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1</w:t>
            </w:r>
            <w:r w:rsidRPr="004941D9">
              <w:rPr>
                <w:sz w:val="21"/>
                <w:szCs w:val="21"/>
              </w:rPr>
              <w:t>6</w:t>
            </w:r>
          </w:p>
        </w:tc>
        <w:tc>
          <w:tcPr>
            <w:tcW w:w="9320" w:type="dxa"/>
          </w:tcPr>
          <w:p w14:paraId="4C65CD41" w14:textId="05528390" w:rsidR="001F31FF" w:rsidRPr="004941D9" w:rsidRDefault="004941D9" w:rsidP="00586FB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41D9">
              <w:rPr>
                <w:sz w:val="18"/>
                <w:szCs w:val="18"/>
              </w:rPr>
              <w:t>I do not think that I will ever be able to go back to that work</w:t>
            </w:r>
          </w:p>
        </w:tc>
      </w:tr>
    </w:tbl>
    <w:p w14:paraId="6F4F29D2" w14:textId="2DC5633C" w:rsidR="00586FB2" w:rsidRDefault="00586FB2" w:rsidP="00586FB2">
      <w:pPr>
        <w:spacing w:before="240"/>
      </w:pPr>
    </w:p>
    <w:p w14:paraId="4EF90D00" w14:textId="4E21155F" w:rsidR="004941D9" w:rsidRPr="002B4A57" w:rsidRDefault="001E6717" w:rsidP="004941D9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3.</w:t>
      </w:r>
      <w:r w:rsidR="004941D9" w:rsidRPr="00AA4F2D">
        <w:rPr>
          <w:rFonts w:cs="Times New Roman"/>
          <w:b/>
          <w:szCs w:val="24"/>
        </w:rPr>
        <w:t xml:space="preserve"> </w:t>
      </w:r>
      <w:proofErr w:type="spellStart"/>
      <w:r w:rsidR="004941D9" w:rsidRPr="004941D9">
        <w:rPr>
          <w:rFonts w:cs="Times New Roman"/>
          <w:b/>
          <w:szCs w:val="24"/>
        </w:rPr>
        <w:t>Kinesiophobia</w:t>
      </w:r>
      <w:proofErr w:type="spellEnd"/>
      <w:r w:rsidR="004941D9" w:rsidRPr="004941D9">
        <w:rPr>
          <w:rFonts w:cs="Times New Roman"/>
          <w:b/>
          <w:szCs w:val="24"/>
        </w:rPr>
        <w:t xml:space="preserve"> Causes Scale</w:t>
      </w:r>
    </w:p>
    <w:p w14:paraId="04AF0122" w14:textId="77777777" w:rsidR="004941D9" w:rsidRPr="008C5E82" w:rsidRDefault="004941D9" w:rsidP="004941D9">
      <w:pPr>
        <w:spacing w:before="240"/>
        <w:rPr>
          <w:b/>
          <w:bCs/>
          <w:sz w:val="21"/>
          <w:szCs w:val="21"/>
        </w:rPr>
      </w:pPr>
      <w:r w:rsidRPr="008C5E82">
        <w:rPr>
          <w:b/>
          <w:bCs/>
          <w:sz w:val="21"/>
          <w:szCs w:val="21"/>
        </w:rPr>
        <w:t>Dear Madam/Dear Sir</w:t>
      </w:r>
    </w:p>
    <w:p w14:paraId="53B4AD4B" w14:textId="1B4853E2" w:rsidR="004941D9" w:rsidRPr="008C5E82" w:rsidRDefault="004941D9" w:rsidP="004941D9">
      <w:pPr>
        <w:spacing w:before="240"/>
        <w:rPr>
          <w:b/>
          <w:bCs/>
          <w:sz w:val="21"/>
          <w:szCs w:val="21"/>
          <w:u w:val="single"/>
        </w:rPr>
      </w:pPr>
      <w:r w:rsidRPr="008C5E82">
        <w:rPr>
          <w:b/>
          <w:bCs/>
          <w:sz w:val="21"/>
          <w:szCs w:val="21"/>
        </w:rPr>
        <w:t xml:space="preserve">You are kindly requested to choose </w:t>
      </w:r>
      <w:r w:rsidRPr="008C5E82">
        <w:rPr>
          <w:b/>
          <w:bCs/>
          <w:sz w:val="21"/>
          <w:szCs w:val="21"/>
          <w:u w:val="single"/>
        </w:rPr>
        <w:t>ONE answer for EACH item below</w:t>
      </w:r>
      <w:r w:rsidRPr="008C5E82">
        <w:rPr>
          <w:b/>
          <w:bCs/>
          <w:sz w:val="21"/>
          <w:szCs w:val="21"/>
        </w:rPr>
        <w:t xml:space="preserve"> except items 8 and 13 where you will choose between yes/no/not sure </w:t>
      </w:r>
      <w:r w:rsidRPr="008C5E82">
        <w:rPr>
          <w:b/>
          <w:bCs/>
          <w:sz w:val="21"/>
          <w:szCs w:val="21"/>
          <w:u w:val="single"/>
        </w:rPr>
        <w:t>for EACH answer</w:t>
      </w:r>
    </w:p>
    <w:p w14:paraId="45F1FD19" w14:textId="77777777" w:rsidR="004941D9" w:rsidRPr="001600E0" w:rsidRDefault="004941D9" w:rsidP="004941D9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1. According to my body mass, I can claim that:</w:t>
      </w:r>
    </w:p>
    <w:p w14:paraId="6F87897C" w14:textId="02C8B653" w:rsidR="004941D9" w:rsidRPr="001600E0" w:rsidRDefault="004941D9" w:rsidP="004941D9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a) I control my body mass adjusting the level of motor activity </w:t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1600E0">
        <w:rPr>
          <w:sz w:val="18"/>
          <w:szCs w:val="18"/>
        </w:rPr>
        <w:t xml:space="preserve"> </w:t>
      </w:r>
      <w:proofErr w:type="gramStart"/>
      <w:r w:rsidR="001600E0">
        <w:rPr>
          <w:sz w:val="18"/>
          <w:szCs w:val="18"/>
        </w:rPr>
        <w:t xml:space="preserve">  </w:t>
      </w:r>
      <w:r w:rsidR="000C62CD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0]</w:t>
      </w:r>
    </w:p>
    <w:p w14:paraId="7F009233" w14:textId="541A89EF" w:rsidR="004941D9" w:rsidRPr="001600E0" w:rsidRDefault="004941D9" w:rsidP="004941D9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b) my body mass causes difficulties in performing several motor tasks, so I avoid</w:t>
      </w:r>
      <w:r w:rsidR="000C62CD" w:rsidRPr="001600E0">
        <w:rPr>
          <w:rFonts w:hint="eastAsia"/>
          <w:sz w:val="18"/>
          <w:szCs w:val="18"/>
          <w:lang w:eastAsia="zh-CN"/>
        </w:rPr>
        <w:t xml:space="preserve"> </w:t>
      </w:r>
      <w:r w:rsidRPr="001600E0">
        <w:rPr>
          <w:sz w:val="18"/>
          <w:szCs w:val="18"/>
        </w:rPr>
        <w:t xml:space="preserve">them </w:t>
      </w:r>
      <w:r w:rsidR="000C62CD" w:rsidRP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proofErr w:type="gramStart"/>
      <w:r w:rsidR="000C62CD" w:rsidRPr="001600E0">
        <w:rPr>
          <w:sz w:val="18"/>
          <w:szCs w:val="18"/>
        </w:rPr>
        <w:tab/>
      </w:r>
      <w:r w:rsidR="001600E0">
        <w:rPr>
          <w:sz w:val="18"/>
          <w:szCs w:val="18"/>
        </w:rPr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50]</w:t>
      </w:r>
    </w:p>
    <w:p w14:paraId="1276B6AF" w14:textId="23B9F46F" w:rsidR="004941D9" w:rsidRPr="001600E0" w:rsidRDefault="004941D9" w:rsidP="004941D9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c) due to overweight, I avoid physical efforts because of the risk of exhaustion</w:t>
      </w:r>
      <w:r w:rsidR="000C62CD" w:rsidRPr="001600E0">
        <w:rPr>
          <w:rFonts w:hint="eastAsia"/>
          <w:sz w:val="18"/>
          <w:szCs w:val="18"/>
          <w:lang w:eastAsia="zh-CN"/>
        </w:rPr>
        <w:t xml:space="preserve"> </w:t>
      </w:r>
      <w:r w:rsidRPr="001600E0">
        <w:rPr>
          <w:sz w:val="18"/>
          <w:szCs w:val="18"/>
        </w:rPr>
        <w:t xml:space="preserve">or injury </w:t>
      </w:r>
      <w:r w:rsidR="000C62CD" w:rsidRPr="001600E0">
        <w:rPr>
          <w:sz w:val="18"/>
          <w:szCs w:val="18"/>
        </w:rPr>
        <w:tab/>
        <w:t xml:space="preserve">      </w:t>
      </w:r>
      <w:r w:rsid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 xml:space="preserve">    </w:t>
      </w:r>
      <w:r w:rsidR="001600E0">
        <w:rPr>
          <w:sz w:val="18"/>
          <w:szCs w:val="18"/>
        </w:rPr>
        <w:tab/>
      </w:r>
      <w:r w:rsidRPr="001600E0">
        <w:rPr>
          <w:sz w:val="18"/>
          <w:szCs w:val="18"/>
        </w:rPr>
        <w:t>[100]</w:t>
      </w:r>
    </w:p>
    <w:p w14:paraId="6F4B01FB" w14:textId="77777777" w:rsidR="004941D9" w:rsidRPr="001600E0" w:rsidRDefault="004941D9" w:rsidP="004941D9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2. I feel that because of its shape, my body causes motor limitations in sport activities I would like to perform:</w:t>
      </w:r>
    </w:p>
    <w:p w14:paraId="3C644F8A" w14:textId="2E5E0159" w:rsidR="000C62CD" w:rsidRPr="001600E0" w:rsidRDefault="004941D9" w:rsidP="004941D9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a) almost</w:t>
      </w:r>
      <w:r w:rsidR="000C62CD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 xml:space="preserve">never </w:t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proofErr w:type="gramStart"/>
      <w:r w:rsid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 xml:space="preserve">0] </w:t>
      </w:r>
    </w:p>
    <w:p w14:paraId="5A821F76" w14:textId="56140303" w:rsidR="000C62CD" w:rsidRPr="001600E0" w:rsidRDefault="004941D9" w:rsidP="004941D9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b) seldom </w:t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 xml:space="preserve">[25] </w:t>
      </w:r>
    </w:p>
    <w:p w14:paraId="435983F0" w14:textId="27055461" w:rsidR="000C62CD" w:rsidRPr="001600E0" w:rsidRDefault="004941D9" w:rsidP="004941D9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c) sometimes </w:t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 xml:space="preserve">[50] </w:t>
      </w:r>
    </w:p>
    <w:p w14:paraId="2B97F30B" w14:textId="0B07EA13" w:rsidR="004941D9" w:rsidRPr="001600E0" w:rsidRDefault="004941D9" w:rsidP="004941D9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d) often </w:t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0C62CD" w:rsidRP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r w:rsidRPr="001600E0">
        <w:rPr>
          <w:sz w:val="18"/>
          <w:szCs w:val="18"/>
        </w:rPr>
        <w:t>[75]</w:t>
      </w:r>
    </w:p>
    <w:p w14:paraId="4AE2AA0B" w14:textId="6F3EA7CE" w:rsidR="000C62CD" w:rsidRPr="001600E0" w:rsidRDefault="000C62CD" w:rsidP="000C62CD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e) very often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     </w:t>
      </w:r>
      <w:r w:rsidR="001600E0">
        <w:rPr>
          <w:sz w:val="18"/>
          <w:szCs w:val="18"/>
        </w:rPr>
        <w:t xml:space="preserve">    </w:t>
      </w:r>
      <w:r w:rsidRPr="001600E0">
        <w:rPr>
          <w:sz w:val="18"/>
          <w:szCs w:val="18"/>
        </w:rPr>
        <w:t xml:space="preserve">  </w:t>
      </w:r>
      <w:proofErr w:type="gramStart"/>
      <w:r w:rsidRPr="001600E0">
        <w:rPr>
          <w:sz w:val="18"/>
          <w:szCs w:val="18"/>
        </w:rPr>
        <w:t xml:space="preserve">   [</w:t>
      </w:r>
      <w:proofErr w:type="gramEnd"/>
      <w:r w:rsidRPr="001600E0">
        <w:rPr>
          <w:sz w:val="18"/>
          <w:szCs w:val="18"/>
        </w:rPr>
        <w:t>100]</w:t>
      </w:r>
    </w:p>
    <w:p w14:paraId="40C6D5A6" w14:textId="31679419" w:rsidR="004941D9" w:rsidRPr="001600E0" w:rsidRDefault="004941D9" w:rsidP="004941D9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3. I think that in comparison with others I am always perceived as:</w:t>
      </w:r>
    </w:p>
    <w:p w14:paraId="7713766B" w14:textId="795C4829" w:rsidR="000C62CD" w:rsidRPr="001600E0" w:rsidRDefault="000C62CD" w:rsidP="000C62CD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a) less active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       </w:t>
      </w:r>
      <w:r w:rsidR="001600E0">
        <w:rPr>
          <w:sz w:val="18"/>
          <w:szCs w:val="18"/>
        </w:rPr>
        <w:t xml:space="preserve">      </w:t>
      </w:r>
      <w:proofErr w:type="gramStart"/>
      <w:r w:rsidRPr="001600E0">
        <w:rPr>
          <w:sz w:val="18"/>
          <w:szCs w:val="18"/>
        </w:rPr>
        <w:t xml:space="preserve">   [</w:t>
      </w:r>
      <w:proofErr w:type="gramEnd"/>
      <w:r w:rsidRPr="001600E0">
        <w:rPr>
          <w:sz w:val="18"/>
          <w:szCs w:val="18"/>
        </w:rPr>
        <w:t xml:space="preserve">100] </w:t>
      </w:r>
    </w:p>
    <w:p w14:paraId="45F54943" w14:textId="4778C771" w:rsidR="000C62CD" w:rsidRPr="001600E0" w:rsidRDefault="000C62CD" w:rsidP="000C62CD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b) less active than people of my age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="001600E0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 xml:space="preserve">75] </w:t>
      </w:r>
    </w:p>
    <w:p w14:paraId="51E07097" w14:textId="59B39A33" w:rsidR="000C62CD" w:rsidRPr="001600E0" w:rsidRDefault="000C62CD" w:rsidP="000C62CD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c) equally active as people of my age  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proofErr w:type="gramStart"/>
      <w:r w:rsidR="001600E0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 xml:space="preserve">50] </w:t>
      </w:r>
    </w:p>
    <w:p w14:paraId="40B2EFD7" w14:textId="69CE2E1E" w:rsidR="000C62CD" w:rsidRPr="001600E0" w:rsidRDefault="000C62CD" w:rsidP="001600E0">
      <w:pPr>
        <w:spacing w:before="240"/>
        <w:jc w:val="both"/>
        <w:rPr>
          <w:sz w:val="18"/>
          <w:szCs w:val="18"/>
        </w:rPr>
      </w:pPr>
      <w:r w:rsidRPr="001600E0">
        <w:rPr>
          <w:sz w:val="18"/>
          <w:szCs w:val="18"/>
        </w:rPr>
        <w:t>d) more active than other people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ab/>
      </w:r>
      <w:r w:rsidR="001600E0">
        <w:rPr>
          <w:sz w:val="18"/>
          <w:szCs w:val="18"/>
        </w:rPr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 xml:space="preserve">25] </w:t>
      </w:r>
    </w:p>
    <w:p w14:paraId="2BA7E672" w14:textId="25A59E03" w:rsidR="000C62CD" w:rsidRPr="001600E0" w:rsidRDefault="000C62CD" w:rsidP="001600E0">
      <w:pPr>
        <w:spacing w:before="240"/>
        <w:jc w:val="both"/>
        <w:rPr>
          <w:sz w:val="18"/>
          <w:szCs w:val="18"/>
        </w:rPr>
      </w:pPr>
      <w:r w:rsidRPr="001600E0">
        <w:rPr>
          <w:sz w:val="18"/>
          <w:szCs w:val="18"/>
        </w:rPr>
        <w:t>e) far more active than other people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 </w:t>
      </w:r>
      <w:r w:rsidR="001600E0">
        <w:rPr>
          <w:sz w:val="18"/>
          <w:szCs w:val="18"/>
        </w:rPr>
        <w:tab/>
        <w:t xml:space="preserve"> </w:t>
      </w:r>
      <w:proofErr w:type="gramStart"/>
      <w:r w:rsidR="001600E0">
        <w:rPr>
          <w:sz w:val="18"/>
          <w:szCs w:val="18"/>
        </w:rPr>
        <w:t xml:space="preserve">  </w:t>
      </w:r>
      <w:r w:rsidRPr="001600E0">
        <w:rPr>
          <w:sz w:val="18"/>
          <w:szCs w:val="18"/>
        </w:rPr>
        <w:t xml:space="preserve"> [</w:t>
      </w:r>
      <w:proofErr w:type="gramEnd"/>
      <w:r w:rsidRPr="001600E0">
        <w:rPr>
          <w:sz w:val="18"/>
          <w:szCs w:val="18"/>
        </w:rPr>
        <w:t>0]</w:t>
      </w:r>
    </w:p>
    <w:p w14:paraId="634066FF" w14:textId="77777777" w:rsidR="000C62CD" w:rsidRPr="001600E0" w:rsidRDefault="000C62CD" w:rsidP="000C62CD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4. Prolonged sitting:</w:t>
      </w:r>
    </w:p>
    <w:p w14:paraId="79D48D2F" w14:textId="2D1AC947" w:rsidR="000C62CD" w:rsidRPr="001600E0" w:rsidRDefault="000C62CD" w:rsidP="000C62CD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a) feels pleasant to me,</w:t>
      </w:r>
      <w:r w:rsidRPr="001600E0">
        <w:rPr>
          <w:rFonts w:hint="eastAsia"/>
          <w:sz w:val="18"/>
          <w:szCs w:val="18"/>
          <w:lang w:eastAsia="zh-CN"/>
        </w:rPr>
        <w:t xml:space="preserve"> </w:t>
      </w:r>
      <w:r w:rsidRPr="001600E0">
        <w:rPr>
          <w:sz w:val="18"/>
          <w:szCs w:val="18"/>
        </w:rPr>
        <w:t xml:space="preserve">I can assume and maintain such position for a long time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  <w:t xml:space="preserve">      </w:t>
      </w:r>
      <w:r w:rsidRPr="001600E0">
        <w:rPr>
          <w:sz w:val="18"/>
          <w:szCs w:val="18"/>
        </w:rPr>
        <w:t xml:space="preserve">       </w:t>
      </w:r>
      <w:proofErr w:type="gramStart"/>
      <w:r w:rsidRPr="001600E0">
        <w:rPr>
          <w:sz w:val="18"/>
          <w:szCs w:val="18"/>
        </w:rPr>
        <w:t xml:space="preserve">   [</w:t>
      </w:r>
      <w:proofErr w:type="gramEnd"/>
      <w:r w:rsidRPr="001600E0">
        <w:rPr>
          <w:sz w:val="18"/>
          <w:szCs w:val="18"/>
        </w:rPr>
        <w:t>100]</w:t>
      </w:r>
    </w:p>
    <w:p w14:paraId="6A394C4B" w14:textId="1E902E24" w:rsidR="000C62CD" w:rsidRPr="001600E0" w:rsidRDefault="000C62CD" w:rsidP="000C62CD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lastRenderedPageBreak/>
        <w:t xml:space="preserve">b) similarly to other people, when it lasts too long, I have to change position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proofErr w:type="gramStart"/>
      <w:r w:rsidR="001600E0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50]</w:t>
      </w:r>
    </w:p>
    <w:p w14:paraId="6DA9550D" w14:textId="481EE384" w:rsidR="000C62CD" w:rsidRPr="001600E0" w:rsidRDefault="000C62CD" w:rsidP="000C62CD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c) seems uncomfortable to me,</w:t>
      </w:r>
      <w:r w:rsidRPr="001600E0">
        <w:rPr>
          <w:rFonts w:hint="eastAsia"/>
          <w:sz w:val="18"/>
          <w:szCs w:val="18"/>
          <w:lang w:eastAsia="zh-CN"/>
        </w:rPr>
        <w:t xml:space="preserve"> </w:t>
      </w:r>
      <w:r w:rsidRPr="001600E0">
        <w:rPr>
          <w:sz w:val="18"/>
          <w:szCs w:val="18"/>
        </w:rPr>
        <w:t xml:space="preserve">I avoid prolonged sitting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ab/>
        <w:t xml:space="preserve">  </w:t>
      </w:r>
      <w:r w:rsidR="001600E0">
        <w:rPr>
          <w:sz w:val="18"/>
          <w:szCs w:val="18"/>
        </w:rPr>
        <w:tab/>
      </w:r>
      <w:proofErr w:type="gramEnd"/>
      <w:r w:rsidR="001600E0">
        <w:rPr>
          <w:sz w:val="18"/>
          <w:szCs w:val="18"/>
        </w:rPr>
        <w:tab/>
        <w:t xml:space="preserve">    </w:t>
      </w:r>
      <w:r w:rsidRPr="001600E0">
        <w:rPr>
          <w:sz w:val="18"/>
          <w:szCs w:val="18"/>
        </w:rPr>
        <w:t>[0]</w:t>
      </w:r>
    </w:p>
    <w:p w14:paraId="42AA8E98" w14:textId="3DDF9314" w:rsidR="000C62CD" w:rsidRPr="001600E0" w:rsidRDefault="000C62CD" w:rsidP="000C62CD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5. While working, I try to find a way demanding the least physical effort because I do not like physical fatigue:</w:t>
      </w:r>
    </w:p>
    <w:p w14:paraId="5408EE2E" w14:textId="08C978BF" w:rsidR="000C62CD" w:rsidRPr="001600E0" w:rsidRDefault="000C62CD" w:rsidP="000C62CD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a) always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     </w:t>
      </w:r>
      <w:r w:rsidR="001600E0">
        <w:rPr>
          <w:sz w:val="18"/>
          <w:szCs w:val="18"/>
        </w:rPr>
        <w:tab/>
        <w:t xml:space="preserve">           </w:t>
      </w:r>
      <w:r w:rsidRPr="001600E0">
        <w:rPr>
          <w:sz w:val="18"/>
          <w:szCs w:val="18"/>
        </w:rPr>
        <w:t xml:space="preserve">  </w:t>
      </w:r>
      <w:proofErr w:type="gramStart"/>
      <w:r w:rsidRPr="001600E0">
        <w:rPr>
          <w:sz w:val="18"/>
          <w:szCs w:val="18"/>
        </w:rPr>
        <w:t xml:space="preserve">   [</w:t>
      </w:r>
      <w:proofErr w:type="gramEnd"/>
      <w:r w:rsidRPr="001600E0">
        <w:rPr>
          <w:sz w:val="18"/>
          <w:szCs w:val="18"/>
        </w:rPr>
        <w:t xml:space="preserve">100] </w:t>
      </w:r>
    </w:p>
    <w:p w14:paraId="3C9F9991" w14:textId="4723F1F5" w:rsidR="000C62CD" w:rsidRPr="001600E0" w:rsidRDefault="000C62CD" w:rsidP="000C62CD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b) sometimes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ab/>
      </w:r>
      <w:r w:rsidR="001600E0">
        <w:rPr>
          <w:sz w:val="18"/>
          <w:szCs w:val="18"/>
        </w:rPr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50]</w:t>
      </w:r>
    </w:p>
    <w:p w14:paraId="0496D2C3" w14:textId="645AA488" w:rsidR="000C62CD" w:rsidRPr="001600E0" w:rsidRDefault="000C62CD" w:rsidP="000C62CD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c) never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  </w:t>
      </w:r>
      <w:r w:rsidR="001600E0">
        <w:rPr>
          <w:sz w:val="18"/>
          <w:szCs w:val="18"/>
        </w:rPr>
        <w:t xml:space="preserve"> </w:t>
      </w:r>
      <w:r w:rsidR="001600E0">
        <w:rPr>
          <w:sz w:val="18"/>
          <w:szCs w:val="18"/>
        </w:rPr>
        <w:tab/>
        <w:t xml:space="preserve"> </w:t>
      </w:r>
      <w:proofErr w:type="gramStart"/>
      <w:r w:rsidR="001600E0">
        <w:rPr>
          <w:sz w:val="18"/>
          <w:szCs w:val="18"/>
        </w:rPr>
        <w:t xml:space="preserve"> 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0]</w:t>
      </w:r>
    </w:p>
    <w:p w14:paraId="47C5211F" w14:textId="77777777" w:rsidR="000C62CD" w:rsidRPr="001600E0" w:rsidRDefault="000C62CD" w:rsidP="000C62CD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6. I believe that activities demanding intensive physical effort:</w:t>
      </w:r>
    </w:p>
    <w:p w14:paraId="4928D5CA" w14:textId="79FC667A" w:rsidR="00731616" w:rsidRPr="001600E0" w:rsidRDefault="000C62CD" w:rsidP="000C62CD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a) are fatiguing to me and I try to avoid them</w:t>
      </w:r>
      <w:r w:rsidR="00731616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if</w:t>
      </w:r>
      <w:r w:rsidR="00731616" w:rsidRPr="001600E0">
        <w:rPr>
          <w:rFonts w:hint="eastAsia"/>
          <w:sz w:val="18"/>
          <w:szCs w:val="18"/>
          <w:lang w:eastAsia="zh-CN"/>
        </w:rPr>
        <w:t xml:space="preserve"> </w:t>
      </w:r>
      <w:r w:rsidRPr="001600E0">
        <w:rPr>
          <w:sz w:val="18"/>
          <w:szCs w:val="18"/>
        </w:rPr>
        <w:t xml:space="preserve">possible </w:t>
      </w:r>
      <w:r w:rsidR="00731616" w:rsidRPr="001600E0">
        <w:rPr>
          <w:sz w:val="18"/>
          <w:szCs w:val="18"/>
        </w:rPr>
        <w:tab/>
      </w:r>
      <w:r w:rsidR="00731616" w:rsidRPr="001600E0">
        <w:rPr>
          <w:sz w:val="18"/>
          <w:szCs w:val="18"/>
        </w:rPr>
        <w:tab/>
      </w:r>
      <w:r w:rsidR="00731616" w:rsidRPr="001600E0">
        <w:rPr>
          <w:sz w:val="18"/>
          <w:szCs w:val="18"/>
        </w:rPr>
        <w:tab/>
      </w:r>
      <w:r w:rsidR="00731616" w:rsidRPr="001600E0">
        <w:rPr>
          <w:sz w:val="18"/>
          <w:szCs w:val="18"/>
        </w:rPr>
        <w:tab/>
      </w:r>
      <w:r w:rsidR="00731616" w:rsidRPr="001600E0">
        <w:rPr>
          <w:sz w:val="18"/>
          <w:szCs w:val="18"/>
        </w:rPr>
        <w:tab/>
        <w:t xml:space="preserve">          </w:t>
      </w:r>
      <w:r w:rsid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r w:rsidRPr="001600E0">
        <w:rPr>
          <w:sz w:val="18"/>
          <w:szCs w:val="18"/>
        </w:rPr>
        <w:t xml:space="preserve">[100] </w:t>
      </w:r>
    </w:p>
    <w:p w14:paraId="098F7876" w14:textId="64ACCB14" w:rsidR="000C62CD" w:rsidRPr="001600E0" w:rsidRDefault="000C62CD" w:rsidP="000C62CD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b) are possible, it depends what specifically I should do</w:t>
      </w:r>
      <w:r w:rsidR="00731616" w:rsidRPr="001600E0">
        <w:rPr>
          <w:sz w:val="18"/>
          <w:szCs w:val="18"/>
        </w:rPr>
        <w:tab/>
      </w:r>
      <w:r w:rsidR="00731616" w:rsidRPr="001600E0">
        <w:rPr>
          <w:sz w:val="18"/>
          <w:szCs w:val="18"/>
        </w:rPr>
        <w:tab/>
      </w:r>
      <w:r w:rsidR="00731616" w:rsidRPr="001600E0">
        <w:rPr>
          <w:sz w:val="18"/>
          <w:szCs w:val="18"/>
        </w:rPr>
        <w:tab/>
      </w:r>
      <w:r w:rsidR="00731616" w:rsidRPr="001600E0">
        <w:rPr>
          <w:sz w:val="18"/>
          <w:szCs w:val="18"/>
        </w:rPr>
        <w:tab/>
      </w:r>
      <w:r w:rsidR="00731616" w:rsidRPr="001600E0">
        <w:rPr>
          <w:sz w:val="18"/>
          <w:szCs w:val="18"/>
        </w:rPr>
        <w:tab/>
        <w:t xml:space="preserve">           </w:t>
      </w:r>
      <w:r w:rsidRPr="001600E0">
        <w:rPr>
          <w:sz w:val="18"/>
          <w:szCs w:val="18"/>
        </w:rPr>
        <w:t xml:space="preserve"> </w:t>
      </w:r>
      <w:r w:rsid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</w:r>
      <w:proofErr w:type="gramStart"/>
      <w:r w:rsidR="001600E0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50]</w:t>
      </w:r>
    </w:p>
    <w:p w14:paraId="602242E6" w14:textId="063D5A42" w:rsidR="000C62CD" w:rsidRPr="001600E0" w:rsidRDefault="000C62CD" w:rsidP="000C62CD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c) give me pleasure because physical fatigue means satisfaction to me</w:t>
      </w:r>
      <w:r w:rsidR="00731616" w:rsidRPr="001600E0">
        <w:rPr>
          <w:sz w:val="18"/>
          <w:szCs w:val="18"/>
        </w:rPr>
        <w:tab/>
      </w:r>
      <w:r w:rsidR="00731616" w:rsidRPr="001600E0">
        <w:rPr>
          <w:sz w:val="18"/>
          <w:szCs w:val="18"/>
        </w:rPr>
        <w:tab/>
      </w:r>
      <w:r w:rsidR="00731616" w:rsidRPr="001600E0">
        <w:rPr>
          <w:sz w:val="18"/>
          <w:szCs w:val="18"/>
        </w:rPr>
        <w:tab/>
      </w:r>
      <w:proofErr w:type="gramStart"/>
      <w:r w:rsidR="00731616" w:rsidRPr="001600E0">
        <w:rPr>
          <w:sz w:val="18"/>
          <w:szCs w:val="18"/>
        </w:rPr>
        <w:tab/>
        <w:t xml:space="preserve"> </w:t>
      </w:r>
      <w:r w:rsidRPr="001600E0">
        <w:rPr>
          <w:sz w:val="18"/>
          <w:szCs w:val="18"/>
        </w:rPr>
        <w:t xml:space="preserve"> </w:t>
      </w:r>
      <w:r w:rsidR="001600E0">
        <w:rPr>
          <w:sz w:val="18"/>
          <w:szCs w:val="18"/>
        </w:rPr>
        <w:tab/>
      </w:r>
      <w:proofErr w:type="gramEnd"/>
      <w:r w:rsidR="001600E0">
        <w:rPr>
          <w:sz w:val="18"/>
          <w:szCs w:val="18"/>
        </w:rPr>
        <w:tab/>
      </w:r>
      <w:r w:rsidR="001600E0">
        <w:rPr>
          <w:sz w:val="18"/>
          <w:szCs w:val="18"/>
        </w:rPr>
        <w:tab/>
        <w:t xml:space="preserve">    </w:t>
      </w:r>
      <w:r w:rsidRPr="001600E0">
        <w:rPr>
          <w:sz w:val="18"/>
          <w:szCs w:val="18"/>
        </w:rPr>
        <w:t>[0]</w:t>
      </w:r>
    </w:p>
    <w:p w14:paraId="649A78E5" w14:textId="77777777" w:rsidR="00731616" w:rsidRPr="001600E0" w:rsidRDefault="00731616" w:rsidP="00731616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7. When I am physically exhausted:</w:t>
      </w:r>
    </w:p>
    <w:p w14:paraId="75578464" w14:textId="31D15AA9" w:rsidR="00731616" w:rsidRPr="001600E0" w:rsidRDefault="00731616" w:rsidP="00731616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a) I feel bad and it takes long time to recover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ab/>
      </w:r>
      <w:proofErr w:type="gramEnd"/>
      <w:r w:rsidRPr="001600E0">
        <w:rPr>
          <w:sz w:val="18"/>
          <w:szCs w:val="18"/>
        </w:rPr>
        <w:t xml:space="preserve"> </w:t>
      </w:r>
      <w:r w:rsidR="001E6717">
        <w:rPr>
          <w:sz w:val="18"/>
          <w:szCs w:val="18"/>
        </w:rPr>
        <w:tab/>
        <w:t xml:space="preserve">       </w:t>
      </w:r>
      <w:r w:rsidRPr="001600E0">
        <w:rPr>
          <w:sz w:val="18"/>
          <w:szCs w:val="18"/>
        </w:rPr>
        <w:t xml:space="preserve">         [100] </w:t>
      </w:r>
    </w:p>
    <w:p w14:paraId="31BE0925" w14:textId="37547673" w:rsidR="00731616" w:rsidRPr="001600E0" w:rsidRDefault="00731616" w:rsidP="00731616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b) I recover as quickly as other people of my age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proofErr w:type="gramStart"/>
      <w:r w:rsidR="001E6717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50]</w:t>
      </w:r>
    </w:p>
    <w:p w14:paraId="154FA1F0" w14:textId="5AAADAF9" w:rsidR="00731616" w:rsidRPr="001600E0" w:rsidRDefault="00731616" w:rsidP="00731616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c) I recover quickly and I feel energy</w:t>
      </w:r>
      <w:r w:rsidRPr="001600E0">
        <w:rPr>
          <w:rFonts w:hint="eastAsia"/>
          <w:sz w:val="18"/>
          <w:szCs w:val="18"/>
          <w:lang w:eastAsia="zh-CN"/>
        </w:rPr>
        <w:t xml:space="preserve"> </w:t>
      </w:r>
      <w:r w:rsidRPr="001600E0">
        <w:rPr>
          <w:sz w:val="18"/>
          <w:szCs w:val="18"/>
        </w:rPr>
        <w:t xml:space="preserve">to start new actions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ab/>
        <w:t xml:space="preserve">  </w:t>
      </w:r>
      <w:r w:rsidR="001E6717">
        <w:rPr>
          <w:sz w:val="18"/>
          <w:szCs w:val="18"/>
        </w:rPr>
        <w:tab/>
      </w:r>
      <w:proofErr w:type="gramEnd"/>
      <w:r w:rsidR="001E6717">
        <w:rPr>
          <w:sz w:val="18"/>
          <w:szCs w:val="18"/>
        </w:rPr>
        <w:tab/>
        <w:t xml:space="preserve">    </w:t>
      </w:r>
      <w:r w:rsidRPr="001600E0">
        <w:rPr>
          <w:sz w:val="18"/>
          <w:szCs w:val="18"/>
        </w:rPr>
        <w:t>[0]</w:t>
      </w:r>
    </w:p>
    <w:p w14:paraId="29E61815" w14:textId="77777777" w:rsidR="00731616" w:rsidRPr="001600E0" w:rsidRDefault="00731616" w:rsidP="00731616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 xml:space="preserve">8. I believe that irrespectively of my present state of mind I could with </w:t>
      </w:r>
      <w:r w:rsidRPr="001600E0">
        <w:rPr>
          <w:b/>
          <w:bCs/>
          <w:sz w:val="18"/>
          <w:szCs w:val="18"/>
          <w:u w:val="single"/>
        </w:rPr>
        <w:t>NO rest:</w:t>
      </w:r>
    </w:p>
    <w:p w14:paraId="7B36B930" w14:textId="5B131610" w:rsidR="00731616" w:rsidRPr="001600E0" w:rsidRDefault="00731616" w:rsidP="00731616">
      <w:pPr>
        <w:spacing w:before="240"/>
        <w:ind w:left="4320"/>
        <w:rPr>
          <w:sz w:val="18"/>
          <w:szCs w:val="18"/>
        </w:rPr>
      </w:pPr>
      <w:r w:rsidRPr="001600E0">
        <w:rPr>
          <w:sz w:val="18"/>
          <w:szCs w:val="18"/>
        </w:rPr>
        <w:t xml:space="preserve"> yes </w:t>
      </w:r>
      <w:r w:rsidRPr="001600E0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ab/>
        <w:t xml:space="preserve">  not</w:t>
      </w:r>
      <w:proofErr w:type="gramEnd"/>
      <w:r w:rsidRPr="001600E0">
        <w:rPr>
          <w:sz w:val="18"/>
          <w:szCs w:val="18"/>
        </w:rPr>
        <w:t xml:space="preserve"> sure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Pr="001600E0">
        <w:rPr>
          <w:sz w:val="18"/>
          <w:szCs w:val="18"/>
        </w:rPr>
        <w:t xml:space="preserve"> no</w:t>
      </w:r>
    </w:p>
    <w:p w14:paraId="5F286B14" w14:textId="02CA3B76" w:rsidR="00731616" w:rsidRPr="001600E0" w:rsidRDefault="00731616" w:rsidP="00731616">
      <w:pPr>
        <w:pStyle w:val="a"/>
        <w:numPr>
          <w:ilvl w:val="0"/>
          <w:numId w:val="20"/>
        </w:num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walk for 1 hour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[0]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 xml:space="preserve">   [</w:t>
      </w:r>
      <w:proofErr w:type="gramEnd"/>
      <w:r w:rsidRPr="001600E0">
        <w:rPr>
          <w:sz w:val="18"/>
          <w:szCs w:val="18"/>
        </w:rPr>
        <w:t xml:space="preserve">50]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bookmarkStart w:id="9" w:name="OLE_LINK705"/>
      <w:bookmarkStart w:id="10" w:name="OLE_LINK706"/>
      <w:r w:rsidRPr="001600E0">
        <w:rPr>
          <w:sz w:val="18"/>
          <w:szCs w:val="18"/>
        </w:rPr>
        <w:t>[100]</w:t>
      </w:r>
      <w:bookmarkEnd w:id="9"/>
      <w:bookmarkEnd w:id="10"/>
    </w:p>
    <w:p w14:paraId="4C9C2633" w14:textId="679F5F5E" w:rsidR="00731616" w:rsidRPr="001600E0" w:rsidRDefault="00731616" w:rsidP="00731616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b) climb third floor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Pr="001600E0">
        <w:rPr>
          <w:sz w:val="18"/>
          <w:szCs w:val="18"/>
        </w:rPr>
        <w:t xml:space="preserve">[0]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 xml:space="preserve">   [</w:t>
      </w:r>
      <w:proofErr w:type="gramEnd"/>
      <w:r w:rsidRPr="001600E0">
        <w:rPr>
          <w:sz w:val="18"/>
          <w:szCs w:val="18"/>
        </w:rPr>
        <w:t xml:space="preserve">50]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>[100]</w:t>
      </w:r>
    </w:p>
    <w:p w14:paraId="1C19B5A8" w14:textId="681A7BFA" w:rsidR="00731616" w:rsidRPr="001600E0" w:rsidRDefault="00731616" w:rsidP="00731616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c) ride a bike for</w:t>
      </w:r>
      <w:r w:rsidRPr="001600E0">
        <w:rPr>
          <w:rFonts w:hint="eastAsia"/>
          <w:sz w:val="18"/>
          <w:szCs w:val="18"/>
          <w:lang w:eastAsia="zh-CN"/>
        </w:rPr>
        <w:t xml:space="preserve"> </w:t>
      </w:r>
      <w:r w:rsidRPr="001600E0">
        <w:rPr>
          <w:sz w:val="18"/>
          <w:szCs w:val="18"/>
        </w:rPr>
        <w:t xml:space="preserve">0.5 hour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Pr="001600E0">
        <w:rPr>
          <w:sz w:val="18"/>
          <w:szCs w:val="18"/>
        </w:rPr>
        <w:t xml:space="preserve">[0]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 xml:space="preserve">   [</w:t>
      </w:r>
      <w:proofErr w:type="gramEnd"/>
      <w:r w:rsidRPr="001600E0">
        <w:rPr>
          <w:sz w:val="18"/>
          <w:szCs w:val="18"/>
        </w:rPr>
        <w:t xml:space="preserve">50]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>[100]</w:t>
      </w:r>
    </w:p>
    <w:p w14:paraId="50EF4D33" w14:textId="77777777" w:rsidR="00731616" w:rsidRPr="001600E0" w:rsidRDefault="00731616" w:rsidP="00731616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9. After work, I usually feel:</w:t>
      </w:r>
    </w:p>
    <w:p w14:paraId="3F32185C" w14:textId="31931642" w:rsidR="00731616" w:rsidRPr="001600E0" w:rsidRDefault="00731616" w:rsidP="001E6717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a) tired, but after a little rest, I am ready to start activity (housework, visiting friends, going to the cinema, theatre, walking or sport) </w:t>
      </w:r>
      <w:r w:rsidR="001E6717" w:rsidRPr="001600E0">
        <w:rPr>
          <w:sz w:val="18"/>
          <w:szCs w:val="18"/>
        </w:rPr>
        <w:t>[0]</w:t>
      </w:r>
    </w:p>
    <w:p w14:paraId="6A142A3C" w14:textId="1C83A098" w:rsidR="00731616" w:rsidRPr="001600E0" w:rsidRDefault="00731616" w:rsidP="00731616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b) tired and I rest passively either lying</w:t>
      </w:r>
      <w:r w:rsidR="00A86054" w:rsidRPr="001600E0">
        <w:rPr>
          <w:rFonts w:hint="eastAsia"/>
          <w:sz w:val="18"/>
          <w:szCs w:val="18"/>
          <w:lang w:eastAsia="zh-CN"/>
        </w:rPr>
        <w:t xml:space="preserve"> </w:t>
      </w:r>
      <w:r w:rsidRPr="001600E0">
        <w:rPr>
          <w:sz w:val="18"/>
          <w:szCs w:val="18"/>
        </w:rPr>
        <w:t xml:space="preserve">or sitting </w:t>
      </w:r>
      <w:r w:rsidR="00A86054" w:rsidRPr="001600E0">
        <w:rPr>
          <w:sz w:val="18"/>
          <w:szCs w:val="18"/>
        </w:rPr>
        <w:tab/>
      </w:r>
      <w:r w:rsidR="00A86054" w:rsidRPr="001600E0">
        <w:rPr>
          <w:sz w:val="18"/>
          <w:szCs w:val="18"/>
        </w:rPr>
        <w:tab/>
      </w:r>
      <w:r w:rsidR="00A86054" w:rsidRPr="001600E0">
        <w:rPr>
          <w:sz w:val="18"/>
          <w:szCs w:val="18"/>
        </w:rPr>
        <w:tab/>
      </w:r>
      <w:r w:rsidR="00A86054" w:rsidRPr="001600E0">
        <w:rPr>
          <w:sz w:val="18"/>
          <w:szCs w:val="18"/>
        </w:rPr>
        <w:tab/>
      </w:r>
      <w:r w:rsidR="00A86054" w:rsidRPr="001600E0">
        <w:rPr>
          <w:sz w:val="18"/>
          <w:szCs w:val="18"/>
        </w:rPr>
        <w:tab/>
      </w:r>
      <w:r w:rsidR="00A86054" w:rsidRPr="001600E0">
        <w:rPr>
          <w:sz w:val="18"/>
          <w:szCs w:val="18"/>
        </w:rPr>
        <w:tab/>
      </w:r>
      <w:r w:rsidR="00A86054"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proofErr w:type="gramStart"/>
      <w:r w:rsidR="001E6717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50]</w:t>
      </w:r>
    </w:p>
    <w:p w14:paraId="2A992A0F" w14:textId="0AF2CDEF" w:rsidR="00731616" w:rsidRPr="001600E0" w:rsidRDefault="00731616" w:rsidP="00731616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c) rather exhausted than tired, and I always rest for a long time either lying</w:t>
      </w:r>
      <w:r w:rsidR="001E6717">
        <w:rPr>
          <w:sz w:val="18"/>
          <w:szCs w:val="18"/>
        </w:rPr>
        <w:t xml:space="preserve"> </w:t>
      </w:r>
      <w:r w:rsidR="00A86054" w:rsidRPr="001600E0">
        <w:rPr>
          <w:sz w:val="18"/>
          <w:szCs w:val="18"/>
        </w:rPr>
        <w:t>or sitting</w:t>
      </w:r>
      <w:r w:rsidR="00A86054" w:rsidRPr="001600E0">
        <w:rPr>
          <w:sz w:val="18"/>
          <w:szCs w:val="18"/>
        </w:rPr>
        <w:tab/>
        <w:t xml:space="preserve">          </w:t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A86054" w:rsidRPr="001600E0">
        <w:rPr>
          <w:sz w:val="18"/>
          <w:szCs w:val="18"/>
        </w:rPr>
        <w:t>[100]</w:t>
      </w:r>
    </w:p>
    <w:p w14:paraId="506977B8" w14:textId="77777777" w:rsidR="00A86054" w:rsidRPr="001600E0" w:rsidRDefault="00A86054" w:rsidP="00A86054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10. Competition in sport, work, etc.:</w:t>
      </w:r>
    </w:p>
    <w:p w14:paraId="40D85E23" w14:textId="33FC19E3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a) always makes me satisfied and gives opportunity to win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          </w:t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Pr="001600E0">
        <w:rPr>
          <w:sz w:val="18"/>
          <w:szCs w:val="18"/>
        </w:rPr>
        <w:t xml:space="preserve"> </w:t>
      </w:r>
      <w:proofErr w:type="gramStart"/>
      <w:r w:rsidRPr="001600E0">
        <w:rPr>
          <w:sz w:val="18"/>
          <w:szCs w:val="18"/>
        </w:rPr>
        <w:t xml:space="preserve">   </w:t>
      </w:r>
      <w:bookmarkStart w:id="11" w:name="OLE_LINK711"/>
      <w:bookmarkStart w:id="12" w:name="OLE_LINK712"/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0]</w:t>
      </w:r>
      <w:bookmarkEnd w:id="11"/>
      <w:bookmarkEnd w:id="12"/>
    </w:p>
    <w:p w14:paraId="207614EE" w14:textId="3FE73DC4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b) is acceptable in disciplines I feel good at, then I like to compete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  <w:t xml:space="preserve">               </w:t>
      </w:r>
      <w:proofErr w:type="gramStart"/>
      <w:r w:rsidR="001E6717">
        <w:rPr>
          <w:sz w:val="18"/>
          <w:szCs w:val="18"/>
        </w:rPr>
        <w:t xml:space="preserve"> 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50]</w:t>
      </w:r>
    </w:p>
    <w:p w14:paraId="3FB0FE5C" w14:textId="5EB5B237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c) is out of question, I’m very sensitive to failures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          </w:t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Pr="001600E0">
        <w:rPr>
          <w:sz w:val="18"/>
          <w:szCs w:val="18"/>
        </w:rPr>
        <w:t>[100]</w:t>
      </w:r>
    </w:p>
    <w:p w14:paraId="7F18D877" w14:textId="77777777" w:rsidR="00A86054" w:rsidRPr="001600E0" w:rsidRDefault="00A86054" w:rsidP="00A86054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 xml:space="preserve">11. I feel irritated when </w:t>
      </w:r>
      <w:bookmarkStart w:id="13" w:name="OLE_LINK709"/>
      <w:bookmarkStart w:id="14" w:name="OLE_LINK710"/>
      <w:r w:rsidRPr="001600E0">
        <w:rPr>
          <w:b/>
          <w:bCs/>
          <w:sz w:val="18"/>
          <w:szCs w:val="18"/>
        </w:rPr>
        <w:t xml:space="preserve">circumstances </w:t>
      </w:r>
      <w:bookmarkEnd w:id="13"/>
      <w:bookmarkEnd w:id="14"/>
      <w:r w:rsidRPr="001600E0">
        <w:rPr>
          <w:b/>
          <w:bCs/>
          <w:sz w:val="18"/>
          <w:szCs w:val="18"/>
        </w:rPr>
        <w:t>force me</w:t>
      </w:r>
    </w:p>
    <w:p w14:paraId="73D04742" w14:textId="2FEFF2DF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a) always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ab/>
        <w:t xml:space="preserve">  </w:t>
      </w:r>
      <w:r w:rsidR="001E6717">
        <w:rPr>
          <w:sz w:val="18"/>
          <w:szCs w:val="18"/>
        </w:rPr>
        <w:tab/>
      </w:r>
      <w:proofErr w:type="gramEnd"/>
      <w:r w:rsidR="001E6717">
        <w:rPr>
          <w:sz w:val="18"/>
          <w:szCs w:val="18"/>
        </w:rPr>
        <w:t xml:space="preserve">        </w:t>
      </w:r>
      <w:r w:rsidRPr="001600E0">
        <w:rPr>
          <w:sz w:val="18"/>
          <w:szCs w:val="18"/>
        </w:rPr>
        <w:t xml:space="preserve">        [100]</w:t>
      </w:r>
    </w:p>
    <w:p w14:paraId="184A95EE" w14:textId="0B4AFB65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lastRenderedPageBreak/>
        <w:t xml:space="preserve">b) often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="001E6717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75]</w:t>
      </w:r>
    </w:p>
    <w:p w14:paraId="0066951F" w14:textId="13FF95D9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c) sometimes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50]</w:t>
      </w:r>
    </w:p>
    <w:p w14:paraId="7A736893" w14:textId="421B2B02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d) seldom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25]</w:t>
      </w:r>
    </w:p>
    <w:p w14:paraId="323D0925" w14:textId="0E8066C4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e) never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ab/>
        <w:t xml:space="preserve">  </w:t>
      </w:r>
      <w:r w:rsidR="001E6717">
        <w:rPr>
          <w:sz w:val="18"/>
          <w:szCs w:val="18"/>
        </w:rPr>
        <w:tab/>
      </w:r>
      <w:proofErr w:type="gramEnd"/>
      <w:r w:rsidR="001E6717">
        <w:rPr>
          <w:sz w:val="18"/>
          <w:szCs w:val="18"/>
        </w:rPr>
        <w:t xml:space="preserve">    </w:t>
      </w:r>
      <w:r w:rsidRPr="001600E0">
        <w:rPr>
          <w:sz w:val="18"/>
          <w:szCs w:val="18"/>
        </w:rPr>
        <w:t>[0]</w:t>
      </w:r>
    </w:p>
    <w:p w14:paraId="16AD8921" w14:textId="77777777" w:rsidR="00A86054" w:rsidRPr="001600E0" w:rsidRDefault="00A86054" w:rsidP="00A86054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12. In relation to my own appearance:</w:t>
      </w:r>
    </w:p>
    <w:p w14:paraId="1A728045" w14:textId="4BDFF80B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a) I never felt</w:t>
      </w:r>
      <w:r w:rsidR="00373FA8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embarrassed</w:t>
      </w:r>
      <w:r w:rsidR="00373FA8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by</w:t>
      </w:r>
      <w:r w:rsidR="00373FA8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the</w:t>
      </w:r>
      <w:r w:rsidR="00373FA8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shape</w:t>
      </w:r>
      <w:r w:rsidR="00373FA8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of</w:t>
      </w:r>
      <w:r w:rsidR="00373FA8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my body. Wearing clothes exposing it (e.g. sport clothes or) swimsuit do not seem</w:t>
      </w:r>
      <w:r w:rsidR="001E6717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 xml:space="preserve">problematic to me irrespective of how do other people look like </w:t>
      </w:r>
      <w:r w:rsidR="00373FA8" w:rsidRPr="001600E0">
        <w:rPr>
          <w:sz w:val="18"/>
          <w:szCs w:val="18"/>
        </w:rPr>
        <w:tab/>
        <w:t xml:space="preserve"> </w:t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  <w:t xml:space="preserve"> </w:t>
      </w:r>
      <w:proofErr w:type="gramStart"/>
      <w:r w:rsidR="001E6717">
        <w:rPr>
          <w:sz w:val="18"/>
          <w:szCs w:val="18"/>
        </w:rPr>
        <w:t xml:space="preserve">  </w:t>
      </w:r>
      <w:r w:rsidR="00373FA8" w:rsidRPr="001600E0">
        <w:rPr>
          <w:sz w:val="18"/>
          <w:szCs w:val="18"/>
        </w:rPr>
        <w:t xml:space="preserve"> </w:t>
      </w:r>
      <w:bookmarkStart w:id="15" w:name="OLE_LINK717"/>
      <w:bookmarkStart w:id="16" w:name="OLE_LINK718"/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0]</w:t>
      </w:r>
      <w:bookmarkEnd w:id="15"/>
      <w:bookmarkEnd w:id="16"/>
    </w:p>
    <w:p w14:paraId="35AFA345" w14:textId="6F6EA757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b) I can wear sport or swimsuit on the condition that people around look similarly </w:t>
      </w:r>
      <w:r w:rsidR="00373FA8" w:rsidRPr="001600E0">
        <w:rPr>
          <w:sz w:val="18"/>
          <w:szCs w:val="18"/>
        </w:rPr>
        <w:t xml:space="preserve">        </w:t>
      </w:r>
      <w:r w:rsidR="00373FA8" w:rsidRPr="001600E0">
        <w:rPr>
          <w:sz w:val="18"/>
          <w:szCs w:val="18"/>
        </w:rPr>
        <w:tab/>
      </w:r>
      <w:r w:rsidR="00373FA8"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proofErr w:type="gramStart"/>
      <w:r w:rsidR="001E6717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50]</w:t>
      </w:r>
    </w:p>
    <w:p w14:paraId="65695169" w14:textId="6823DB8C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c) I avoid situations in which clothing would expose shortcomings of my figure </w:t>
      </w:r>
      <w:r w:rsidR="00373FA8" w:rsidRPr="001600E0">
        <w:rPr>
          <w:sz w:val="18"/>
          <w:szCs w:val="18"/>
        </w:rPr>
        <w:tab/>
      </w:r>
      <w:r w:rsidR="00373FA8" w:rsidRPr="001600E0">
        <w:rPr>
          <w:sz w:val="18"/>
          <w:szCs w:val="18"/>
        </w:rPr>
        <w:tab/>
        <w:t xml:space="preserve">          </w:t>
      </w:r>
      <w:bookmarkStart w:id="17" w:name="OLE_LINK713"/>
      <w:bookmarkStart w:id="18" w:name="OLE_LINK714"/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Pr="001600E0">
        <w:rPr>
          <w:sz w:val="18"/>
          <w:szCs w:val="18"/>
        </w:rPr>
        <w:t>[100]</w:t>
      </w:r>
      <w:bookmarkEnd w:id="17"/>
      <w:bookmarkEnd w:id="18"/>
    </w:p>
    <w:p w14:paraId="0612E27A" w14:textId="2622856E" w:rsidR="00A86054" w:rsidRPr="001600E0" w:rsidRDefault="00373FA8" w:rsidP="00A86054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13. I believe that activities mentioned below should, because of cultural reasons, match age and/or social status of a given individual:</w:t>
      </w:r>
    </w:p>
    <w:p w14:paraId="15658F20" w14:textId="06EBB65C" w:rsidR="00373FA8" w:rsidRPr="001600E0" w:rsidRDefault="00373FA8" w:rsidP="001E6717">
      <w:pPr>
        <w:spacing w:before="240"/>
        <w:ind w:left="5760" w:firstLine="720"/>
        <w:rPr>
          <w:sz w:val="18"/>
          <w:szCs w:val="18"/>
        </w:rPr>
      </w:pPr>
      <w:r w:rsidRPr="001600E0">
        <w:rPr>
          <w:sz w:val="18"/>
          <w:szCs w:val="18"/>
        </w:rPr>
        <w:t xml:space="preserve">yes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>no</w:t>
      </w:r>
    </w:p>
    <w:p w14:paraId="06B848AD" w14:textId="217710E5" w:rsidR="00373FA8" w:rsidRPr="001600E0" w:rsidRDefault="00373FA8" w:rsidP="00373FA8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a) dancing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[100]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>[0]</w:t>
      </w:r>
    </w:p>
    <w:p w14:paraId="66C8B85D" w14:textId="6FCFE539" w:rsidR="00373FA8" w:rsidRPr="001600E0" w:rsidRDefault="00373FA8" w:rsidP="00373FA8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b) sport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bookmarkStart w:id="19" w:name="OLE_LINK715"/>
      <w:bookmarkStart w:id="20" w:name="OLE_LINK716"/>
      <w:r w:rsidRPr="001600E0">
        <w:rPr>
          <w:sz w:val="18"/>
          <w:szCs w:val="18"/>
        </w:rPr>
        <w:t>[100]</w:t>
      </w:r>
      <w:bookmarkEnd w:id="19"/>
      <w:bookmarkEnd w:id="20"/>
      <w:r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>[0]</w:t>
      </w:r>
    </w:p>
    <w:p w14:paraId="3D55A55F" w14:textId="141A9A23" w:rsidR="00373FA8" w:rsidRPr="001600E0" w:rsidRDefault="00373FA8" w:rsidP="00373FA8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c) fatiguing non-profit tasks (</w:t>
      </w:r>
      <w:proofErr w:type="gramStart"/>
      <w:r w:rsidRPr="001600E0">
        <w:rPr>
          <w:sz w:val="18"/>
          <w:szCs w:val="18"/>
        </w:rPr>
        <w:t>e.g.</w:t>
      </w:r>
      <w:proofErr w:type="gramEnd"/>
      <w:r w:rsidRPr="001600E0">
        <w:rPr>
          <w:sz w:val="18"/>
          <w:szCs w:val="18"/>
        </w:rPr>
        <w:t xml:space="preserve"> housework, gardening, DIY)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[100]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>[0]</w:t>
      </w:r>
    </w:p>
    <w:p w14:paraId="41C3ED08" w14:textId="5261BB11" w:rsidR="00373FA8" w:rsidRPr="001600E0" w:rsidRDefault="00373FA8" w:rsidP="00373FA8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14. At the opportunity of participation in sport (holidays, encouragement from other people):</w:t>
      </w:r>
    </w:p>
    <w:p w14:paraId="19B60255" w14:textId="06DC7332" w:rsidR="00373FA8" w:rsidRPr="001600E0" w:rsidRDefault="00373FA8" w:rsidP="00373FA8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a) I always try to use it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    </w:t>
      </w:r>
      <w:r w:rsidR="001E6717">
        <w:rPr>
          <w:sz w:val="18"/>
          <w:szCs w:val="18"/>
        </w:rPr>
        <w:tab/>
        <w:t xml:space="preserve">          </w:t>
      </w:r>
      <w:r w:rsidRPr="001600E0">
        <w:rPr>
          <w:sz w:val="18"/>
          <w:szCs w:val="18"/>
        </w:rPr>
        <w:t xml:space="preserve">   </w:t>
      </w:r>
      <w:proofErr w:type="gramStart"/>
      <w:r w:rsidRPr="001600E0">
        <w:rPr>
          <w:sz w:val="18"/>
          <w:szCs w:val="18"/>
        </w:rPr>
        <w:t xml:space="preserve">   [</w:t>
      </w:r>
      <w:proofErr w:type="gramEnd"/>
      <w:r w:rsidRPr="001600E0">
        <w:rPr>
          <w:sz w:val="18"/>
          <w:szCs w:val="18"/>
        </w:rPr>
        <w:t>100]</w:t>
      </w:r>
    </w:p>
    <w:p w14:paraId="76844207" w14:textId="458E405B" w:rsidR="00373FA8" w:rsidRPr="001600E0" w:rsidRDefault="00373FA8" w:rsidP="00373FA8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b) I feel certain resistance, but usually I agree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            </w:t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proofErr w:type="gramStart"/>
      <w:r w:rsidR="001E6717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75]</w:t>
      </w:r>
    </w:p>
    <w:p w14:paraId="7DD7CE75" w14:textId="1983053A" w:rsidR="00373FA8" w:rsidRPr="001600E0" w:rsidRDefault="00373FA8" w:rsidP="001F1C1B">
      <w:pPr>
        <w:spacing w:before="240"/>
        <w:ind w:left="7020" w:hangingChars="3900" w:hanging="7020"/>
        <w:rPr>
          <w:sz w:val="18"/>
          <w:szCs w:val="18"/>
        </w:rPr>
      </w:pPr>
      <w:r w:rsidRPr="001600E0">
        <w:rPr>
          <w:sz w:val="18"/>
          <w:szCs w:val="18"/>
        </w:rPr>
        <w:t>c) first I watch others and try to judge my chances for good performance and then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 xml:space="preserve">I take my decisions </w:t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proofErr w:type="gramStart"/>
      <w:r w:rsidR="001E6717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50]</w:t>
      </w:r>
    </w:p>
    <w:p w14:paraId="4FA2E6C3" w14:textId="584509D3" w:rsidR="00373FA8" w:rsidRPr="001600E0" w:rsidRDefault="00373FA8" w:rsidP="00373FA8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d) it is very difficult to convince me,</w:t>
      </w:r>
      <w:r w:rsidR="001F1C1B" w:rsidRPr="001600E0">
        <w:rPr>
          <w:rFonts w:hint="eastAsia"/>
          <w:sz w:val="18"/>
          <w:szCs w:val="18"/>
          <w:lang w:eastAsia="zh-CN"/>
        </w:rPr>
        <w:t xml:space="preserve"> </w:t>
      </w:r>
      <w:r w:rsidRPr="001600E0">
        <w:rPr>
          <w:sz w:val="18"/>
          <w:szCs w:val="18"/>
        </w:rPr>
        <w:t xml:space="preserve">I rarely agree </w:t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proofErr w:type="gramStart"/>
      <w:r w:rsidR="001E6717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25]</w:t>
      </w:r>
    </w:p>
    <w:p w14:paraId="377B9AC3" w14:textId="2A7C0198" w:rsidR="00373FA8" w:rsidRPr="001600E0" w:rsidRDefault="00373FA8" w:rsidP="00373FA8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e) no, this is not for me </w:t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proofErr w:type="gramStart"/>
      <w:r w:rsidR="001F1C1B" w:rsidRPr="001600E0">
        <w:rPr>
          <w:sz w:val="18"/>
          <w:szCs w:val="18"/>
        </w:rPr>
        <w:tab/>
        <w:t xml:space="preserve">  </w:t>
      </w:r>
      <w:r w:rsidR="001E6717">
        <w:rPr>
          <w:sz w:val="18"/>
          <w:szCs w:val="18"/>
        </w:rPr>
        <w:tab/>
      </w:r>
      <w:proofErr w:type="gramEnd"/>
      <w:r w:rsidR="001E6717">
        <w:rPr>
          <w:sz w:val="18"/>
          <w:szCs w:val="18"/>
        </w:rPr>
        <w:t xml:space="preserve">    </w:t>
      </w:r>
      <w:r w:rsidRPr="001600E0">
        <w:rPr>
          <w:sz w:val="18"/>
          <w:szCs w:val="18"/>
        </w:rPr>
        <w:t>[0]</w:t>
      </w:r>
    </w:p>
    <w:p w14:paraId="1BECEF1A" w14:textId="77777777" w:rsidR="00373FA8" w:rsidRPr="001600E0" w:rsidRDefault="00373FA8" w:rsidP="00373FA8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15. In comparison with other people, I believe that I can learn new movements (motor skills):</w:t>
      </w:r>
    </w:p>
    <w:p w14:paraId="6B9D7E20" w14:textId="1CE96B57" w:rsidR="00373FA8" w:rsidRPr="001600E0" w:rsidRDefault="00373FA8" w:rsidP="00373FA8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a) more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quickly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than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 xml:space="preserve">others </w:t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ab/>
        <w:t xml:space="preserve"> </w:t>
      </w:r>
      <w:proofErr w:type="gramStart"/>
      <w:r w:rsidR="001E6717">
        <w:rPr>
          <w:sz w:val="18"/>
          <w:szCs w:val="18"/>
        </w:rPr>
        <w:t xml:space="preserve"> </w:t>
      </w:r>
      <w:r w:rsidR="001F1C1B" w:rsidRPr="001600E0">
        <w:rPr>
          <w:sz w:val="18"/>
          <w:szCs w:val="18"/>
        </w:rPr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0]</w:t>
      </w:r>
    </w:p>
    <w:p w14:paraId="5B0608AD" w14:textId="6E3A1D6C" w:rsidR="00373FA8" w:rsidRPr="001600E0" w:rsidRDefault="00373FA8" w:rsidP="00373FA8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b) more quickly than people</w:t>
      </w:r>
      <w:r w:rsidR="001F1C1B" w:rsidRPr="001600E0">
        <w:rPr>
          <w:rFonts w:hint="eastAsia"/>
          <w:sz w:val="18"/>
          <w:szCs w:val="18"/>
          <w:lang w:eastAsia="zh-CN"/>
        </w:rPr>
        <w:t xml:space="preserve"> </w:t>
      </w:r>
      <w:r w:rsidRPr="001600E0">
        <w:rPr>
          <w:sz w:val="18"/>
          <w:szCs w:val="18"/>
        </w:rPr>
        <w:t xml:space="preserve">of my age </w:t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proofErr w:type="gramStart"/>
      <w:r w:rsidR="001E6717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25]</w:t>
      </w:r>
    </w:p>
    <w:p w14:paraId="1187B85B" w14:textId="1E2D3EF1" w:rsidR="00373FA8" w:rsidRPr="001600E0" w:rsidRDefault="00373FA8" w:rsidP="00373FA8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c) as quickly as people of my age </w:t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bookmarkStart w:id="21" w:name="OLE_LINK719"/>
      <w:bookmarkStart w:id="22" w:name="OLE_LINK720"/>
      <w:proofErr w:type="gramStart"/>
      <w:r w:rsidR="001E6717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50]</w:t>
      </w:r>
      <w:bookmarkEnd w:id="21"/>
      <w:bookmarkEnd w:id="22"/>
    </w:p>
    <w:p w14:paraId="220CB82B" w14:textId="55FA0A07" w:rsidR="001F1C1B" w:rsidRPr="001600E0" w:rsidRDefault="001F1C1B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d) more slowly than others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="001E6717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 xml:space="preserve">75] </w:t>
      </w:r>
    </w:p>
    <w:p w14:paraId="615390AD" w14:textId="0AEC3CBF" w:rsidR="00A86054" w:rsidRPr="001600E0" w:rsidRDefault="001F1C1B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e) I cannot learn any motor skill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         </w:t>
      </w:r>
      <w:bookmarkStart w:id="23" w:name="OLE_LINK721"/>
      <w:bookmarkStart w:id="24" w:name="OLE_LINK722"/>
      <w:r w:rsidRPr="001600E0">
        <w:rPr>
          <w:sz w:val="18"/>
          <w:szCs w:val="18"/>
        </w:rPr>
        <w:t xml:space="preserve"> </w:t>
      </w:r>
      <w:r w:rsidR="001E6717">
        <w:rPr>
          <w:sz w:val="18"/>
          <w:szCs w:val="18"/>
        </w:rPr>
        <w:tab/>
        <w:t xml:space="preserve">             </w:t>
      </w:r>
      <w:proofErr w:type="gramStart"/>
      <w:r w:rsidR="001E6717">
        <w:rPr>
          <w:sz w:val="18"/>
          <w:szCs w:val="18"/>
        </w:rPr>
        <w:t xml:space="preserve"> 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100]</w:t>
      </w:r>
      <w:bookmarkEnd w:id="23"/>
      <w:bookmarkEnd w:id="24"/>
    </w:p>
    <w:p w14:paraId="4B363D8B" w14:textId="58BF9860" w:rsidR="001F1C1B" w:rsidRPr="001600E0" w:rsidRDefault="00A86054" w:rsidP="001F1C1B">
      <w:pPr>
        <w:spacing w:before="240"/>
        <w:rPr>
          <w:b/>
          <w:bCs/>
          <w:sz w:val="18"/>
          <w:szCs w:val="18"/>
          <w:lang w:eastAsia="zh-CN"/>
        </w:rPr>
      </w:pPr>
      <w:r w:rsidRPr="001600E0">
        <w:rPr>
          <w:rFonts w:hint="eastAsia"/>
          <w:b/>
          <w:bCs/>
          <w:sz w:val="18"/>
          <w:szCs w:val="18"/>
          <w:lang w:eastAsia="zh-CN"/>
        </w:rPr>
        <w:t>1</w:t>
      </w:r>
      <w:r w:rsidRPr="001600E0">
        <w:rPr>
          <w:b/>
          <w:bCs/>
          <w:sz w:val="18"/>
          <w:szCs w:val="18"/>
          <w:lang w:eastAsia="zh-CN"/>
        </w:rPr>
        <w:t>6</w:t>
      </w:r>
      <w:r w:rsidR="001F1C1B" w:rsidRPr="001600E0">
        <w:rPr>
          <w:b/>
          <w:bCs/>
          <w:sz w:val="18"/>
          <w:szCs w:val="18"/>
          <w:lang w:eastAsia="zh-CN"/>
        </w:rPr>
        <w:t>.</w:t>
      </w:r>
      <w:r w:rsidR="001F1C1B" w:rsidRPr="001600E0">
        <w:rPr>
          <w:b/>
          <w:bCs/>
          <w:sz w:val="18"/>
          <w:szCs w:val="18"/>
        </w:rPr>
        <w:t xml:space="preserve"> </w:t>
      </w:r>
      <w:r w:rsidR="001F1C1B" w:rsidRPr="001600E0">
        <w:rPr>
          <w:b/>
          <w:bCs/>
          <w:sz w:val="18"/>
          <w:szCs w:val="18"/>
          <w:lang w:eastAsia="zh-CN"/>
        </w:rPr>
        <w:t>During my childhood and adolescence:</w:t>
      </w:r>
    </w:p>
    <w:p w14:paraId="104D60FD" w14:textId="51546AF0" w:rsidR="001F1C1B" w:rsidRPr="001600E0" w:rsidRDefault="001F1C1B" w:rsidP="001F1C1B">
      <w:pPr>
        <w:spacing w:before="240"/>
        <w:rPr>
          <w:sz w:val="18"/>
          <w:szCs w:val="18"/>
          <w:lang w:eastAsia="zh-CN"/>
        </w:rPr>
      </w:pPr>
      <w:r w:rsidRPr="001600E0">
        <w:rPr>
          <w:sz w:val="18"/>
          <w:szCs w:val="18"/>
          <w:lang w:eastAsia="zh-CN"/>
        </w:rPr>
        <w:t>a) I did not participate in sport (only obligatory exercises)</w:t>
      </w:r>
      <w:r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      </w:t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  <w:t xml:space="preserve">   </w:t>
      </w:r>
      <w:r w:rsidRPr="001600E0">
        <w:rPr>
          <w:sz w:val="18"/>
          <w:szCs w:val="18"/>
        </w:rPr>
        <w:t xml:space="preserve"> </w:t>
      </w:r>
      <w:r w:rsidR="001E6717">
        <w:rPr>
          <w:sz w:val="18"/>
          <w:szCs w:val="18"/>
        </w:rPr>
        <w:t xml:space="preserve">         </w:t>
      </w:r>
      <w:proofErr w:type="gramStart"/>
      <w:r w:rsidRPr="001600E0">
        <w:rPr>
          <w:sz w:val="18"/>
          <w:szCs w:val="18"/>
        </w:rPr>
        <w:t xml:space="preserve">   [</w:t>
      </w:r>
      <w:proofErr w:type="gramEnd"/>
      <w:r w:rsidRPr="001600E0">
        <w:rPr>
          <w:sz w:val="18"/>
          <w:szCs w:val="18"/>
        </w:rPr>
        <w:t>100]</w:t>
      </w:r>
    </w:p>
    <w:p w14:paraId="0D6A0542" w14:textId="01C2DDE7" w:rsidR="001F1C1B" w:rsidRPr="001600E0" w:rsidRDefault="001F1C1B" w:rsidP="001F1C1B">
      <w:pPr>
        <w:spacing w:before="240"/>
        <w:rPr>
          <w:sz w:val="18"/>
          <w:szCs w:val="18"/>
          <w:lang w:eastAsia="zh-CN"/>
        </w:rPr>
      </w:pPr>
      <w:r w:rsidRPr="001600E0">
        <w:rPr>
          <w:sz w:val="18"/>
          <w:szCs w:val="18"/>
          <w:lang w:eastAsia="zh-CN"/>
        </w:rPr>
        <w:t>b) I participated in sport as often as other kids</w:t>
      </w:r>
      <w:r w:rsidRPr="001600E0">
        <w:rPr>
          <w:sz w:val="18"/>
          <w:szCs w:val="18"/>
          <w:lang w:eastAsia="zh-CN"/>
        </w:rPr>
        <w:tab/>
      </w:r>
      <w:r w:rsidRPr="001600E0">
        <w:rPr>
          <w:sz w:val="18"/>
          <w:szCs w:val="18"/>
          <w:lang w:eastAsia="zh-CN"/>
        </w:rPr>
        <w:tab/>
      </w:r>
      <w:r w:rsidRPr="001600E0">
        <w:rPr>
          <w:sz w:val="18"/>
          <w:szCs w:val="18"/>
          <w:lang w:eastAsia="zh-CN"/>
        </w:rPr>
        <w:tab/>
      </w:r>
      <w:r w:rsidRPr="001600E0">
        <w:rPr>
          <w:sz w:val="18"/>
          <w:szCs w:val="18"/>
          <w:lang w:eastAsia="zh-CN"/>
        </w:rPr>
        <w:tab/>
      </w:r>
      <w:r w:rsidRPr="001600E0">
        <w:rPr>
          <w:sz w:val="18"/>
          <w:szCs w:val="18"/>
          <w:lang w:eastAsia="zh-CN"/>
        </w:rPr>
        <w:tab/>
      </w:r>
      <w:r w:rsidRPr="001600E0">
        <w:rPr>
          <w:sz w:val="18"/>
          <w:szCs w:val="18"/>
          <w:lang w:eastAsia="zh-CN"/>
        </w:rPr>
        <w:tab/>
      </w:r>
      <w:r w:rsidR="001E6717">
        <w:rPr>
          <w:sz w:val="18"/>
          <w:szCs w:val="18"/>
          <w:lang w:eastAsia="zh-CN"/>
        </w:rPr>
        <w:tab/>
      </w:r>
      <w:r w:rsidR="001E6717">
        <w:rPr>
          <w:sz w:val="18"/>
          <w:szCs w:val="18"/>
          <w:lang w:eastAsia="zh-CN"/>
        </w:rPr>
        <w:tab/>
      </w:r>
      <w:r w:rsidRPr="001600E0">
        <w:rPr>
          <w:sz w:val="18"/>
          <w:szCs w:val="18"/>
          <w:lang w:eastAsia="zh-CN"/>
        </w:rPr>
        <w:tab/>
      </w:r>
      <w:r w:rsidRPr="001600E0">
        <w:rPr>
          <w:sz w:val="18"/>
          <w:szCs w:val="18"/>
        </w:rPr>
        <w:t>[50]</w:t>
      </w:r>
    </w:p>
    <w:p w14:paraId="7F54E778" w14:textId="25639062" w:rsidR="00A86054" w:rsidRPr="001600E0" w:rsidRDefault="001F1C1B" w:rsidP="00A86054">
      <w:pPr>
        <w:spacing w:before="240"/>
        <w:rPr>
          <w:sz w:val="18"/>
          <w:szCs w:val="18"/>
          <w:lang w:eastAsia="zh-CN"/>
        </w:rPr>
      </w:pPr>
      <w:r w:rsidRPr="001600E0">
        <w:rPr>
          <w:sz w:val="18"/>
          <w:szCs w:val="18"/>
          <w:lang w:eastAsia="zh-CN"/>
        </w:rPr>
        <w:t>c) I was more active than others</w:t>
      </w:r>
      <w:r w:rsidRPr="001600E0">
        <w:rPr>
          <w:rFonts w:hint="eastAsia"/>
          <w:sz w:val="18"/>
          <w:szCs w:val="18"/>
          <w:lang w:eastAsia="zh-CN"/>
        </w:rPr>
        <w:t xml:space="preserve"> </w:t>
      </w:r>
      <w:r w:rsidR="00A86054" w:rsidRPr="001600E0">
        <w:rPr>
          <w:sz w:val="18"/>
          <w:szCs w:val="18"/>
        </w:rPr>
        <w:t xml:space="preserve">(e.g. training in a sport club)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ab/>
        <w:t xml:space="preserve">  </w:t>
      </w:r>
      <w:r w:rsidR="00A86054" w:rsidRPr="001600E0">
        <w:rPr>
          <w:sz w:val="18"/>
          <w:szCs w:val="18"/>
        </w:rPr>
        <w:t>[</w:t>
      </w:r>
      <w:proofErr w:type="gramEnd"/>
      <w:r w:rsidR="00A86054" w:rsidRPr="001600E0">
        <w:rPr>
          <w:sz w:val="18"/>
          <w:szCs w:val="18"/>
        </w:rPr>
        <w:t>0]</w:t>
      </w:r>
    </w:p>
    <w:p w14:paraId="77354ABB" w14:textId="7314C84B" w:rsidR="00A86054" w:rsidRPr="001600E0" w:rsidRDefault="00A86054" w:rsidP="00A86054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lastRenderedPageBreak/>
        <w:t>17. Considering pain, trauma and injuries:</w:t>
      </w:r>
    </w:p>
    <w:p w14:paraId="5280F1BA" w14:textId="3EA6BE2E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a) I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believe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that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in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life,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there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is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always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a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risk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 xml:space="preserve">of sickness and injury, but this is not a factor reducing my motor activity </w:t>
      </w:r>
      <w:r w:rsidR="001F1C1B"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 xml:space="preserve"> </w:t>
      </w:r>
      <w:proofErr w:type="gramStart"/>
      <w:r w:rsidR="001F1C1B" w:rsidRPr="001600E0">
        <w:rPr>
          <w:sz w:val="18"/>
          <w:szCs w:val="18"/>
        </w:rPr>
        <w:t xml:space="preserve"> </w:t>
      </w:r>
      <w:r w:rsidR="001E6717">
        <w:rPr>
          <w:sz w:val="18"/>
          <w:szCs w:val="18"/>
        </w:rPr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0]</w:t>
      </w:r>
    </w:p>
    <w:p w14:paraId="37C647E9" w14:textId="56F1D682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b) I believe that it is necessary to act in accordance to the “common sense” and adjust the level and type of activity to an individual’s age and abilities </w:t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proofErr w:type="gramStart"/>
      <w:r w:rsidR="001E6717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50]</w:t>
      </w:r>
    </w:p>
    <w:p w14:paraId="4CC1793B" w14:textId="2FBA0541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c) I believe that increased activity may be harmful, special care should be taken</w:t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  <w:t xml:space="preserve">   </w:t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  <w:t xml:space="preserve">       </w:t>
      </w:r>
      <w:r w:rsidR="001F1C1B" w:rsidRPr="001600E0">
        <w:rPr>
          <w:sz w:val="18"/>
          <w:szCs w:val="18"/>
        </w:rPr>
        <w:t xml:space="preserve">   </w:t>
      </w:r>
      <w:r w:rsidR="001E6717">
        <w:rPr>
          <w:sz w:val="18"/>
          <w:szCs w:val="18"/>
        </w:rPr>
        <w:t xml:space="preserve">  </w:t>
      </w:r>
      <w:r w:rsidR="001F1C1B" w:rsidRPr="001600E0">
        <w:rPr>
          <w:sz w:val="18"/>
          <w:szCs w:val="18"/>
        </w:rPr>
        <w:t xml:space="preserve"> </w:t>
      </w:r>
      <w:proofErr w:type="gramStart"/>
      <w:r w:rsidR="001F1C1B" w:rsidRPr="001600E0">
        <w:rPr>
          <w:sz w:val="18"/>
          <w:szCs w:val="18"/>
        </w:rPr>
        <w:t xml:space="preserve"> 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100]</w:t>
      </w:r>
    </w:p>
    <w:p w14:paraId="3554A021" w14:textId="77777777" w:rsidR="00A86054" w:rsidRPr="001600E0" w:rsidRDefault="00A86054" w:rsidP="00A86054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18. When I become sick or sustain an injury, I believe that:</w:t>
      </w:r>
    </w:p>
    <w:p w14:paraId="4DB8DCCD" w14:textId="660D635F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a) first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is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to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recover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completely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and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then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to</w:t>
      </w:r>
      <w:r w:rsidR="001F1C1B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start</w:t>
      </w:r>
      <w:r w:rsidR="001F1C1B" w:rsidRPr="001600E0">
        <w:rPr>
          <w:rFonts w:hint="eastAsia"/>
          <w:sz w:val="18"/>
          <w:szCs w:val="18"/>
          <w:lang w:eastAsia="zh-CN"/>
        </w:rPr>
        <w:t xml:space="preserve"> </w:t>
      </w:r>
      <w:r w:rsidRPr="001600E0">
        <w:rPr>
          <w:sz w:val="18"/>
          <w:szCs w:val="18"/>
        </w:rPr>
        <w:t xml:space="preserve">regular activity </w:t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</w:r>
      <w:r w:rsidR="001F1C1B" w:rsidRPr="001600E0">
        <w:rPr>
          <w:sz w:val="18"/>
          <w:szCs w:val="18"/>
        </w:rPr>
        <w:tab/>
        <w:t xml:space="preserve">     </w:t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  <w:t xml:space="preserve">           </w:t>
      </w:r>
      <w:r w:rsidR="001F1C1B" w:rsidRPr="001600E0">
        <w:rPr>
          <w:sz w:val="18"/>
          <w:szCs w:val="18"/>
        </w:rPr>
        <w:t xml:space="preserve">  </w:t>
      </w:r>
      <w:proofErr w:type="gramStart"/>
      <w:r w:rsidR="001F1C1B" w:rsidRPr="001600E0">
        <w:rPr>
          <w:sz w:val="18"/>
          <w:szCs w:val="18"/>
        </w:rPr>
        <w:t xml:space="preserve"> 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100]</w:t>
      </w:r>
    </w:p>
    <w:p w14:paraId="15913B97" w14:textId="5C62C8E3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b) reasonable level of motor activity is necessary,</w:t>
      </w:r>
      <w:r w:rsidR="001F1C1B" w:rsidRPr="001600E0">
        <w:rPr>
          <w:rFonts w:hint="eastAsia"/>
          <w:sz w:val="18"/>
          <w:szCs w:val="18"/>
          <w:lang w:eastAsia="zh-CN"/>
        </w:rPr>
        <w:t xml:space="preserve"> </w:t>
      </w:r>
      <w:r w:rsidRPr="001600E0">
        <w:rPr>
          <w:sz w:val="18"/>
          <w:szCs w:val="18"/>
        </w:rPr>
        <w:t xml:space="preserve">in accordance </w:t>
      </w:r>
      <w:proofErr w:type="gramStart"/>
      <w:r w:rsidRPr="001600E0">
        <w:rPr>
          <w:sz w:val="18"/>
          <w:szCs w:val="18"/>
        </w:rPr>
        <w:t>to</w:t>
      </w:r>
      <w:proofErr w:type="gramEnd"/>
      <w:r w:rsidRPr="001600E0">
        <w:rPr>
          <w:sz w:val="18"/>
          <w:szCs w:val="18"/>
        </w:rPr>
        <w:t xml:space="preserve"> medical indications and my</w:t>
      </w:r>
    </w:p>
    <w:p w14:paraId="7FA7DD7A" w14:textId="5B054DE3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own condition </w:t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proofErr w:type="gramStart"/>
      <w:r w:rsidR="00027C94"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50]</w:t>
      </w:r>
    </w:p>
    <w:p w14:paraId="5F29AAE5" w14:textId="7BFCE62E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c) frequently the best way to fight the problem is</w:t>
      </w:r>
      <w:r w:rsidR="00027C94" w:rsidRPr="001600E0">
        <w:rPr>
          <w:rFonts w:hint="eastAsia"/>
          <w:sz w:val="18"/>
          <w:szCs w:val="18"/>
          <w:lang w:eastAsia="zh-CN"/>
        </w:rPr>
        <w:t xml:space="preserve"> </w:t>
      </w:r>
      <w:r w:rsidRPr="001600E0">
        <w:rPr>
          <w:sz w:val="18"/>
          <w:szCs w:val="18"/>
        </w:rPr>
        <w:t>to ignore the pain and lead</w:t>
      </w:r>
      <w:r w:rsidR="00027C94" w:rsidRPr="001600E0">
        <w:rPr>
          <w:rFonts w:hint="eastAsia"/>
          <w:sz w:val="18"/>
          <w:szCs w:val="18"/>
          <w:lang w:eastAsia="zh-CN"/>
        </w:rPr>
        <w:t xml:space="preserve"> </w:t>
      </w:r>
      <w:r w:rsidRPr="001600E0">
        <w:rPr>
          <w:sz w:val="18"/>
          <w:szCs w:val="18"/>
        </w:rPr>
        <w:t xml:space="preserve">normal, active life </w:t>
      </w:r>
      <w:r w:rsidR="00027C94" w:rsidRPr="001600E0">
        <w:rPr>
          <w:sz w:val="18"/>
          <w:szCs w:val="18"/>
        </w:rPr>
        <w:tab/>
        <w:t xml:space="preserve"> </w:t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</w:r>
      <w:r w:rsidR="001E6717">
        <w:rPr>
          <w:sz w:val="18"/>
          <w:szCs w:val="18"/>
        </w:rPr>
        <w:tab/>
        <w:t xml:space="preserve"> </w:t>
      </w:r>
      <w:proofErr w:type="gramStart"/>
      <w:r w:rsidR="001E6717">
        <w:rPr>
          <w:sz w:val="18"/>
          <w:szCs w:val="18"/>
        </w:rPr>
        <w:t xml:space="preserve">  </w:t>
      </w:r>
      <w:r w:rsidR="00027C94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0]</w:t>
      </w:r>
    </w:p>
    <w:p w14:paraId="5C8DFFC3" w14:textId="77777777" w:rsidR="00A86054" w:rsidRPr="001600E0" w:rsidRDefault="00A86054" w:rsidP="00A86054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19. In comparison with my relatives, friends and mates:</w:t>
      </w:r>
    </w:p>
    <w:p w14:paraId="4E99BD3F" w14:textId="792D6515" w:rsidR="00A86054" w:rsidRPr="001600E0" w:rsidRDefault="00A86054" w:rsidP="00027C9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a) I</w:t>
      </w:r>
      <w:r w:rsidR="00027C94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rest</w:t>
      </w:r>
      <w:r w:rsidR="00027C94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more</w:t>
      </w:r>
      <w:r w:rsidR="00027C94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actively</w:t>
      </w:r>
      <w:r w:rsidR="00027C94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than</w:t>
      </w:r>
      <w:r w:rsidR="00027C94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>they</w:t>
      </w:r>
      <w:r w:rsidR="00027C94" w:rsidRPr="001600E0">
        <w:rPr>
          <w:sz w:val="18"/>
          <w:szCs w:val="18"/>
        </w:rPr>
        <w:t xml:space="preserve"> </w:t>
      </w:r>
      <w:r w:rsidRPr="001600E0">
        <w:rPr>
          <w:sz w:val="18"/>
          <w:szCs w:val="18"/>
        </w:rPr>
        <w:t xml:space="preserve">do </w:t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ab/>
        <w:t xml:space="preserve"> </w:t>
      </w:r>
      <w:proofErr w:type="gramStart"/>
      <w:r w:rsidR="001E6717">
        <w:rPr>
          <w:sz w:val="18"/>
          <w:szCs w:val="18"/>
        </w:rPr>
        <w:t xml:space="preserve"> </w:t>
      </w:r>
      <w:r w:rsidR="00027C94" w:rsidRPr="001600E0">
        <w:rPr>
          <w:sz w:val="18"/>
          <w:szCs w:val="18"/>
        </w:rPr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0]</w:t>
      </w:r>
    </w:p>
    <w:p w14:paraId="7C3F6F72" w14:textId="537A41E8" w:rsidR="00A86054" w:rsidRPr="001600E0" w:rsidRDefault="00A8605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b) I rest typically for my age</w:t>
      </w:r>
      <w:r w:rsidR="00027C94" w:rsidRPr="001600E0">
        <w:rPr>
          <w:rFonts w:hint="eastAsia"/>
          <w:sz w:val="18"/>
          <w:szCs w:val="18"/>
          <w:lang w:eastAsia="zh-CN"/>
        </w:rPr>
        <w:t xml:space="preserve"> </w:t>
      </w:r>
      <w:r w:rsidRPr="001600E0">
        <w:rPr>
          <w:sz w:val="18"/>
          <w:szCs w:val="18"/>
        </w:rPr>
        <w:t xml:space="preserve">and gender </w:t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r w:rsidR="00027C94" w:rsidRPr="001600E0">
        <w:rPr>
          <w:sz w:val="18"/>
          <w:szCs w:val="18"/>
        </w:rPr>
        <w:tab/>
      </w:r>
      <w:proofErr w:type="gramStart"/>
      <w:r w:rsidR="001E6717">
        <w:rPr>
          <w:sz w:val="18"/>
          <w:szCs w:val="18"/>
        </w:rPr>
        <w:tab/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50]</w:t>
      </w:r>
    </w:p>
    <w:p w14:paraId="1AA68019" w14:textId="77DAC896" w:rsidR="00373FA8" w:rsidRPr="001600E0" w:rsidRDefault="00027C94" w:rsidP="00A8605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>c) I rest more passively than they do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         </w:t>
      </w:r>
      <w:bookmarkStart w:id="25" w:name="OLE_LINK723"/>
      <w:bookmarkStart w:id="26" w:name="OLE_LINK724"/>
      <w:r w:rsidRPr="001600E0">
        <w:rPr>
          <w:sz w:val="18"/>
          <w:szCs w:val="18"/>
        </w:rPr>
        <w:t xml:space="preserve"> </w:t>
      </w:r>
      <w:r w:rsidR="001E6717">
        <w:rPr>
          <w:sz w:val="18"/>
          <w:szCs w:val="18"/>
        </w:rPr>
        <w:tab/>
        <w:t xml:space="preserve"> </w:t>
      </w:r>
      <w:r w:rsidR="001E6717">
        <w:rPr>
          <w:sz w:val="18"/>
          <w:szCs w:val="18"/>
        </w:rPr>
        <w:tab/>
      </w:r>
      <w:r w:rsidRPr="001600E0">
        <w:rPr>
          <w:sz w:val="18"/>
          <w:szCs w:val="18"/>
        </w:rPr>
        <w:t>[100]</w:t>
      </w:r>
      <w:bookmarkEnd w:id="25"/>
      <w:bookmarkEnd w:id="26"/>
    </w:p>
    <w:p w14:paraId="30F60FD7" w14:textId="77777777" w:rsidR="00373FA8" w:rsidRPr="001600E0" w:rsidRDefault="00373FA8" w:rsidP="00373FA8">
      <w:pPr>
        <w:spacing w:before="240"/>
        <w:rPr>
          <w:b/>
          <w:bCs/>
          <w:sz w:val="18"/>
          <w:szCs w:val="18"/>
        </w:rPr>
      </w:pPr>
      <w:r w:rsidRPr="001600E0">
        <w:rPr>
          <w:b/>
          <w:bCs/>
          <w:sz w:val="18"/>
          <w:szCs w:val="18"/>
        </w:rPr>
        <w:t>20. In comparison with other expenses, expenses on active recreation are for me:</w:t>
      </w:r>
    </w:p>
    <w:p w14:paraId="239F6690" w14:textId="0A55520D" w:rsidR="00027C94" w:rsidRPr="001600E0" w:rsidRDefault="00027C94" w:rsidP="00027C9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a) less important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  <w:t xml:space="preserve">   </w:t>
      </w:r>
      <w:r w:rsidR="001E6717">
        <w:rPr>
          <w:sz w:val="18"/>
          <w:szCs w:val="18"/>
        </w:rPr>
        <w:tab/>
        <w:t xml:space="preserve">         </w:t>
      </w:r>
      <w:r w:rsidRPr="001600E0">
        <w:rPr>
          <w:sz w:val="18"/>
          <w:szCs w:val="18"/>
        </w:rPr>
        <w:t xml:space="preserve">    </w:t>
      </w:r>
      <w:proofErr w:type="gramStart"/>
      <w:r w:rsidRPr="001600E0">
        <w:rPr>
          <w:sz w:val="18"/>
          <w:szCs w:val="18"/>
        </w:rPr>
        <w:t xml:space="preserve">   [</w:t>
      </w:r>
      <w:proofErr w:type="gramEnd"/>
      <w:r w:rsidRPr="001600E0">
        <w:rPr>
          <w:sz w:val="18"/>
          <w:szCs w:val="18"/>
        </w:rPr>
        <w:t>100]</w:t>
      </w:r>
    </w:p>
    <w:p w14:paraId="352E6E84" w14:textId="3231D407" w:rsidR="00027C94" w:rsidRPr="001600E0" w:rsidRDefault="00027C94" w:rsidP="00027C9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b) equally important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ab/>
      </w:r>
      <w:r w:rsidR="001E6717">
        <w:rPr>
          <w:sz w:val="18"/>
          <w:szCs w:val="18"/>
        </w:rPr>
        <w:t xml:space="preserve">  </w:t>
      </w:r>
      <w:r w:rsidRPr="001600E0">
        <w:rPr>
          <w:sz w:val="18"/>
          <w:szCs w:val="18"/>
        </w:rPr>
        <w:t>[</w:t>
      </w:r>
      <w:proofErr w:type="gramEnd"/>
      <w:r w:rsidRPr="001600E0">
        <w:rPr>
          <w:sz w:val="18"/>
          <w:szCs w:val="18"/>
        </w:rPr>
        <w:t>50]</w:t>
      </w:r>
    </w:p>
    <w:p w14:paraId="39ACB059" w14:textId="3DCF7F2A" w:rsidR="00373FA8" w:rsidRPr="001600E0" w:rsidRDefault="00027C94" w:rsidP="00027C94">
      <w:pPr>
        <w:spacing w:before="240"/>
        <w:rPr>
          <w:sz w:val="18"/>
          <w:szCs w:val="18"/>
        </w:rPr>
      </w:pPr>
      <w:r w:rsidRPr="001600E0">
        <w:rPr>
          <w:sz w:val="18"/>
          <w:szCs w:val="18"/>
        </w:rPr>
        <w:t xml:space="preserve">c) more important </w:t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r w:rsidRPr="001600E0">
        <w:rPr>
          <w:sz w:val="18"/>
          <w:szCs w:val="18"/>
        </w:rPr>
        <w:tab/>
      </w:r>
      <w:proofErr w:type="gramStart"/>
      <w:r w:rsidRPr="001600E0">
        <w:rPr>
          <w:sz w:val="18"/>
          <w:szCs w:val="18"/>
        </w:rPr>
        <w:tab/>
        <w:t xml:space="preserve">  </w:t>
      </w:r>
      <w:r w:rsidR="001E6717">
        <w:rPr>
          <w:sz w:val="18"/>
          <w:szCs w:val="18"/>
        </w:rPr>
        <w:tab/>
      </w:r>
      <w:proofErr w:type="gramEnd"/>
      <w:r w:rsidR="001E6717">
        <w:rPr>
          <w:sz w:val="18"/>
          <w:szCs w:val="18"/>
        </w:rPr>
        <w:t xml:space="preserve">    </w:t>
      </w:r>
      <w:r w:rsidRPr="001600E0">
        <w:rPr>
          <w:sz w:val="18"/>
          <w:szCs w:val="18"/>
        </w:rPr>
        <w:t>[0]</w:t>
      </w:r>
    </w:p>
    <w:p w14:paraId="1877411B" w14:textId="320962BB" w:rsidR="00027C94" w:rsidRDefault="00027C94" w:rsidP="00027C94">
      <w:pPr>
        <w:spacing w:before="240"/>
      </w:pPr>
    </w:p>
    <w:p w14:paraId="2D1D6312" w14:textId="7C7EE2F9" w:rsidR="00027C94" w:rsidRDefault="001E6717" w:rsidP="001E6717">
      <w:pPr>
        <w:keepNext/>
        <w:rPr>
          <w:rFonts w:cs="Times New Roman"/>
          <w:b/>
          <w:szCs w:val="24"/>
        </w:rPr>
      </w:pPr>
      <w:bookmarkStart w:id="27" w:name="OLE_LINK727"/>
      <w:bookmarkStart w:id="28" w:name="OLE_LINK728"/>
      <w:r>
        <w:rPr>
          <w:rFonts w:cs="Times New Roman"/>
          <w:b/>
          <w:szCs w:val="24"/>
        </w:rPr>
        <w:t xml:space="preserve">4. </w:t>
      </w:r>
      <w:r w:rsidRPr="001E6717">
        <w:rPr>
          <w:rFonts w:cs="Times New Roman"/>
          <w:b/>
          <w:szCs w:val="24"/>
        </w:rPr>
        <w:t>Athlete Fear Avoidance Questionnaire</w:t>
      </w:r>
    </w:p>
    <w:p w14:paraId="2AD6706E" w14:textId="3310460D" w:rsidR="008C5E82" w:rsidRPr="008C5E82" w:rsidRDefault="008C5E82" w:rsidP="001E6717">
      <w:pPr>
        <w:keepNext/>
        <w:rPr>
          <w:rFonts w:cs="Times New Roman"/>
          <w:b/>
          <w:sz w:val="21"/>
          <w:szCs w:val="21"/>
        </w:rPr>
      </w:pPr>
      <w:r w:rsidRPr="008C5E82">
        <w:rPr>
          <w:rFonts w:cs="Times New Roman"/>
          <w:b/>
          <w:sz w:val="21"/>
          <w:szCs w:val="21"/>
        </w:rPr>
        <w:t>Instructions: We are interested in your feelings or thoughts when in pain as a result of a sport injury. Using the following scale, please indicate the degree to which you have these thoughts and feelings when you are in pain due to a sports injury.</w:t>
      </w:r>
    </w:p>
    <w:tbl>
      <w:tblPr>
        <w:tblStyle w:val="11"/>
        <w:tblW w:w="9776" w:type="dxa"/>
        <w:tblLook w:val="04A0" w:firstRow="1" w:lastRow="0" w:firstColumn="1" w:lastColumn="0" w:noHBand="0" w:noVBand="1"/>
      </w:tblPr>
      <w:tblGrid>
        <w:gridCol w:w="704"/>
        <w:gridCol w:w="9072"/>
      </w:tblGrid>
      <w:tr w:rsidR="00027C94" w14:paraId="24C47A8B" w14:textId="77777777" w:rsidTr="00CF1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2"/>
          </w:tcPr>
          <w:bookmarkEnd w:id="27"/>
          <w:bookmarkEnd w:id="28"/>
          <w:p w14:paraId="7DC25F07" w14:textId="77777777" w:rsidR="00027C94" w:rsidRDefault="00027C94" w:rsidP="00CF111E">
            <w:pPr>
              <w:spacing w:before="240"/>
            </w:pPr>
            <w:r>
              <w:t>Item and description</w:t>
            </w:r>
          </w:p>
        </w:tc>
      </w:tr>
      <w:tr w:rsidR="00027C94" w:rsidRPr="004941D9" w14:paraId="676198F2" w14:textId="77777777" w:rsidTr="001E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09DE8A9" w14:textId="77777777" w:rsidR="00027C94" w:rsidRPr="004941D9" w:rsidRDefault="00027C94" w:rsidP="00CF111E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072" w:type="dxa"/>
          </w:tcPr>
          <w:p w14:paraId="64F35DC7" w14:textId="29BCCDFD" w:rsidR="00027C94" w:rsidRPr="004941D9" w:rsidRDefault="00027C94" w:rsidP="00CF111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I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 w:rsidRPr="00027C94">
              <w:rPr>
                <w:sz w:val="18"/>
                <w:szCs w:val="18"/>
              </w:rPr>
              <w:t>will never be able to play as I did before my injury</w:t>
            </w:r>
          </w:p>
        </w:tc>
      </w:tr>
      <w:tr w:rsidR="00027C94" w:rsidRPr="004941D9" w14:paraId="4A1AD630" w14:textId="77777777" w:rsidTr="001E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6356D35" w14:textId="77777777" w:rsidR="00027C94" w:rsidRPr="004941D9" w:rsidRDefault="00027C94" w:rsidP="00CF111E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9072" w:type="dxa"/>
          </w:tcPr>
          <w:p w14:paraId="6AAB564E" w14:textId="221998A7" w:rsidR="00027C94" w:rsidRPr="004941D9" w:rsidRDefault="001600E0" w:rsidP="00CF111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0E0">
              <w:rPr>
                <w:sz w:val="18"/>
                <w:szCs w:val="18"/>
              </w:rPr>
              <w:t>I am worried about my role with the team changing</w:t>
            </w:r>
          </w:p>
        </w:tc>
      </w:tr>
      <w:tr w:rsidR="00027C94" w:rsidRPr="004941D9" w14:paraId="36EBE266" w14:textId="77777777" w:rsidTr="001E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297BFD7" w14:textId="77777777" w:rsidR="00027C94" w:rsidRPr="004941D9" w:rsidRDefault="00027C94" w:rsidP="00CF111E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072" w:type="dxa"/>
          </w:tcPr>
          <w:p w14:paraId="12A74AC3" w14:textId="6DC769C0" w:rsidR="00027C94" w:rsidRPr="004941D9" w:rsidRDefault="001600E0" w:rsidP="00CF111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0E0">
              <w:rPr>
                <w:sz w:val="18"/>
                <w:szCs w:val="18"/>
              </w:rPr>
              <w:t>I am worried about what other people will think of me if I don't perform at the same level</w:t>
            </w:r>
          </w:p>
        </w:tc>
      </w:tr>
      <w:tr w:rsidR="00027C94" w:rsidRPr="004941D9" w14:paraId="2D0F7DF5" w14:textId="77777777" w:rsidTr="001E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2593F72" w14:textId="77777777" w:rsidR="00027C94" w:rsidRPr="004941D9" w:rsidRDefault="00027C94" w:rsidP="00CF111E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lastRenderedPageBreak/>
              <w:t>4</w:t>
            </w:r>
          </w:p>
        </w:tc>
        <w:tc>
          <w:tcPr>
            <w:tcW w:w="9072" w:type="dxa"/>
          </w:tcPr>
          <w:p w14:paraId="04E3AA78" w14:textId="29DFCFB7" w:rsidR="00027C94" w:rsidRPr="004941D9" w:rsidRDefault="001600E0" w:rsidP="00CF111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0E0">
              <w:rPr>
                <w:sz w:val="18"/>
                <w:szCs w:val="18"/>
              </w:rPr>
              <w:t>I am not sure what my injury is</w:t>
            </w:r>
          </w:p>
        </w:tc>
      </w:tr>
      <w:tr w:rsidR="00027C94" w:rsidRPr="004941D9" w14:paraId="08EC63D5" w14:textId="77777777" w:rsidTr="001E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65FFAF7" w14:textId="77777777" w:rsidR="00027C94" w:rsidRPr="004941D9" w:rsidRDefault="00027C94" w:rsidP="00CF111E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9072" w:type="dxa"/>
          </w:tcPr>
          <w:p w14:paraId="6B2BC333" w14:textId="4183E6F5" w:rsidR="00027C94" w:rsidRPr="004941D9" w:rsidRDefault="001600E0" w:rsidP="001600E0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0E0">
              <w:rPr>
                <w:sz w:val="18"/>
                <w:szCs w:val="18"/>
              </w:rPr>
              <w:t>I believe that my current injury has jeopardized my future athletic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  <w:r w:rsidRPr="001600E0">
              <w:rPr>
                <w:sz w:val="18"/>
                <w:szCs w:val="18"/>
              </w:rPr>
              <w:t>abilities</w:t>
            </w:r>
          </w:p>
        </w:tc>
      </w:tr>
      <w:tr w:rsidR="00027C94" w:rsidRPr="004941D9" w14:paraId="667ECDB8" w14:textId="77777777" w:rsidTr="001E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FBE8FDC" w14:textId="77777777" w:rsidR="00027C94" w:rsidRPr="004941D9" w:rsidRDefault="00027C94" w:rsidP="00CF111E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9072" w:type="dxa"/>
          </w:tcPr>
          <w:p w14:paraId="7CA1CE93" w14:textId="551FF577" w:rsidR="00027C94" w:rsidRPr="004941D9" w:rsidRDefault="001600E0" w:rsidP="00CF111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I</w:t>
            </w:r>
            <w:r w:rsidRPr="001600E0">
              <w:rPr>
                <w:sz w:val="18"/>
                <w:szCs w:val="18"/>
              </w:rPr>
              <w:t xml:space="preserve"> am not comfortable going back to play until I am 100%</w:t>
            </w:r>
          </w:p>
        </w:tc>
      </w:tr>
      <w:tr w:rsidR="00027C94" w:rsidRPr="004941D9" w14:paraId="119DA689" w14:textId="77777777" w:rsidTr="001E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9A6F079" w14:textId="77777777" w:rsidR="00027C94" w:rsidRPr="004941D9" w:rsidRDefault="00027C94" w:rsidP="00CF111E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9072" w:type="dxa"/>
          </w:tcPr>
          <w:p w14:paraId="046429A1" w14:textId="5CC82CC9" w:rsidR="00027C94" w:rsidRPr="004941D9" w:rsidRDefault="001600E0" w:rsidP="00CF111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0E0">
              <w:rPr>
                <w:sz w:val="18"/>
                <w:szCs w:val="18"/>
              </w:rPr>
              <w:t>People don't understand how serious my injury is</w:t>
            </w:r>
          </w:p>
        </w:tc>
      </w:tr>
      <w:tr w:rsidR="00027C94" w:rsidRPr="004941D9" w14:paraId="4302BE8B" w14:textId="77777777" w:rsidTr="001E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80A8D37" w14:textId="77777777" w:rsidR="00027C94" w:rsidRPr="004941D9" w:rsidRDefault="00027C94" w:rsidP="00CF111E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9072" w:type="dxa"/>
          </w:tcPr>
          <w:p w14:paraId="77D860B4" w14:textId="4CD95014" w:rsidR="00027C94" w:rsidRPr="004941D9" w:rsidRDefault="001600E0" w:rsidP="00CF111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0E0">
              <w:rPr>
                <w:sz w:val="18"/>
                <w:szCs w:val="18"/>
              </w:rPr>
              <w:t>I don't know if I am ready to play</w:t>
            </w:r>
          </w:p>
        </w:tc>
      </w:tr>
      <w:tr w:rsidR="00027C94" w:rsidRPr="004941D9" w14:paraId="0D71F628" w14:textId="77777777" w:rsidTr="001E67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B54BCBA" w14:textId="77777777" w:rsidR="00027C94" w:rsidRPr="004941D9" w:rsidRDefault="00027C94" w:rsidP="00CF111E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9072" w:type="dxa"/>
          </w:tcPr>
          <w:p w14:paraId="5CD90A6E" w14:textId="066726D9" w:rsidR="00027C94" w:rsidRPr="004941D9" w:rsidRDefault="001600E0" w:rsidP="00CF111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0E0">
              <w:rPr>
                <w:sz w:val="18"/>
                <w:szCs w:val="18"/>
              </w:rPr>
              <w:t xml:space="preserve">I worry if I go back to play too </w:t>
            </w:r>
            <w:proofErr w:type="gramStart"/>
            <w:r w:rsidRPr="001600E0">
              <w:rPr>
                <w:sz w:val="18"/>
                <w:szCs w:val="18"/>
              </w:rPr>
              <w:t>soon</w:t>
            </w:r>
            <w:proofErr w:type="gramEnd"/>
            <w:r w:rsidRPr="001600E0">
              <w:rPr>
                <w:sz w:val="18"/>
                <w:szCs w:val="18"/>
              </w:rPr>
              <w:t xml:space="preserve"> I will make my injury worse</w:t>
            </w:r>
          </w:p>
        </w:tc>
      </w:tr>
      <w:tr w:rsidR="00027C94" w:rsidRPr="004941D9" w14:paraId="34675625" w14:textId="77777777" w:rsidTr="001E67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7FD07FD" w14:textId="77777777" w:rsidR="00027C94" w:rsidRPr="004941D9" w:rsidRDefault="00027C94" w:rsidP="00CF111E">
            <w:pPr>
              <w:spacing w:before="240"/>
              <w:rPr>
                <w:sz w:val="21"/>
                <w:szCs w:val="21"/>
              </w:rPr>
            </w:pPr>
            <w:r w:rsidRPr="004941D9">
              <w:rPr>
                <w:rFonts w:hint="eastAsia"/>
                <w:sz w:val="21"/>
                <w:szCs w:val="21"/>
              </w:rPr>
              <w:t>1</w:t>
            </w:r>
            <w:r w:rsidRPr="004941D9">
              <w:rPr>
                <w:sz w:val="21"/>
                <w:szCs w:val="21"/>
              </w:rPr>
              <w:t>0</w:t>
            </w:r>
          </w:p>
        </w:tc>
        <w:tc>
          <w:tcPr>
            <w:tcW w:w="9072" w:type="dxa"/>
          </w:tcPr>
          <w:p w14:paraId="71285C3C" w14:textId="604B4551" w:rsidR="00027C94" w:rsidRPr="004941D9" w:rsidRDefault="001600E0" w:rsidP="00CF111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00E0">
              <w:rPr>
                <w:sz w:val="18"/>
                <w:szCs w:val="18"/>
              </w:rPr>
              <w:t>When my pain is intense, I worry that my injury is a very serious one</w:t>
            </w:r>
          </w:p>
        </w:tc>
      </w:tr>
    </w:tbl>
    <w:p w14:paraId="2F0F4AC1" w14:textId="77777777" w:rsidR="005D748C" w:rsidRDefault="005D748C" w:rsidP="00CF111E">
      <w:pPr>
        <w:keepNext/>
        <w:rPr>
          <w:rFonts w:cs="Times New Roman"/>
          <w:b/>
          <w:szCs w:val="24"/>
        </w:rPr>
      </w:pPr>
    </w:p>
    <w:p w14:paraId="65231660" w14:textId="69742B2B" w:rsidR="00CF111E" w:rsidRDefault="00CF111E" w:rsidP="00CF111E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5. </w:t>
      </w:r>
      <w:r w:rsidRPr="00CF111E">
        <w:rPr>
          <w:rFonts w:cs="Times New Roman"/>
          <w:b/>
          <w:szCs w:val="24"/>
        </w:rPr>
        <w:t>Fear-avoidance Components Scale</w:t>
      </w:r>
    </w:p>
    <w:p w14:paraId="46237CF2" w14:textId="6EB4545F" w:rsidR="006336B9" w:rsidRPr="006336B9" w:rsidRDefault="006336B9" w:rsidP="006336B9">
      <w:pPr>
        <w:keepNext/>
        <w:rPr>
          <w:rFonts w:cs="Times New Roman"/>
          <w:b/>
          <w:sz w:val="21"/>
          <w:szCs w:val="21"/>
        </w:rPr>
      </w:pPr>
      <w:r w:rsidRPr="006336B9">
        <w:rPr>
          <w:rFonts w:cs="Times New Roman"/>
          <w:b/>
          <w:sz w:val="21"/>
          <w:szCs w:val="21"/>
        </w:rPr>
        <w:t>Instructions: People respond to pain in different ways. We want to find out how you think and</w:t>
      </w:r>
      <w:r w:rsidRPr="006336B9">
        <w:rPr>
          <w:rFonts w:cs="Times New Roman" w:hint="eastAsia"/>
          <w:b/>
          <w:sz w:val="21"/>
          <w:szCs w:val="21"/>
          <w:lang w:eastAsia="zh-CN"/>
        </w:rPr>
        <w:t xml:space="preserve"> </w:t>
      </w:r>
      <w:r w:rsidRPr="006336B9">
        <w:rPr>
          <w:rFonts w:cs="Times New Roman"/>
          <w:b/>
          <w:sz w:val="21"/>
          <w:szCs w:val="21"/>
        </w:rPr>
        <w:t>feel about your painful medical condition and how it has affected your activity level.</w:t>
      </w:r>
      <w:r>
        <w:rPr>
          <w:rFonts w:cs="Times New Roman"/>
          <w:b/>
          <w:sz w:val="21"/>
          <w:szCs w:val="21"/>
        </w:rPr>
        <w:t xml:space="preserve"> </w:t>
      </w:r>
      <w:r w:rsidRPr="006336B9">
        <w:rPr>
          <w:rFonts w:cs="Times New Roman"/>
          <w:b/>
          <w:sz w:val="21"/>
          <w:szCs w:val="21"/>
        </w:rPr>
        <w:t>Please think about how you have been over the past week, and circle one number between “0” and “</w:t>
      </w:r>
      <w:proofErr w:type="gramStart"/>
      <w:r w:rsidRPr="006336B9">
        <w:rPr>
          <w:rFonts w:cs="Times New Roman"/>
          <w:b/>
          <w:sz w:val="21"/>
          <w:szCs w:val="21"/>
        </w:rPr>
        <w:t>5”from</w:t>
      </w:r>
      <w:proofErr w:type="gramEnd"/>
      <w:r w:rsidRPr="006336B9">
        <w:rPr>
          <w:rFonts w:cs="Times New Roman"/>
          <w:b/>
          <w:sz w:val="21"/>
          <w:szCs w:val="21"/>
        </w:rPr>
        <w:t xml:space="preserve"> the scale below to answer each question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704"/>
        <w:gridCol w:w="9063"/>
      </w:tblGrid>
      <w:tr w:rsidR="00CF111E" w14:paraId="3DA897FD" w14:textId="77777777" w:rsidTr="00CF1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15C4E597" w14:textId="77777777" w:rsidR="00CF111E" w:rsidRDefault="00CF111E" w:rsidP="00CF111E">
            <w:pPr>
              <w:spacing w:before="240"/>
            </w:pPr>
            <w:r>
              <w:t>Item and description</w:t>
            </w:r>
          </w:p>
        </w:tc>
      </w:tr>
      <w:tr w:rsidR="008C5E82" w:rsidRPr="00AA4F2D" w14:paraId="7BC865F7" w14:textId="77777777" w:rsidTr="00983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7" w:type="dxa"/>
            <w:gridSpan w:val="2"/>
          </w:tcPr>
          <w:p w14:paraId="185E7C04" w14:textId="21420322" w:rsidR="008C5E82" w:rsidRPr="00B63E51" w:rsidRDefault="008C5E82" w:rsidP="00B63E51">
            <w:pPr>
              <w:spacing w:before="240"/>
              <w:rPr>
                <w:sz w:val="18"/>
                <w:szCs w:val="18"/>
              </w:rPr>
            </w:pPr>
            <w:r w:rsidRPr="008C5E82">
              <w:rPr>
                <w:sz w:val="18"/>
                <w:szCs w:val="18"/>
              </w:rPr>
              <w:t>Over the past week, how much do you agree with these statements about your painful medical condition?</w:t>
            </w:r>
          </w:p>
        </w:tc>
      </w:tr>
      <w:tr w:rsidR="00CF111E" w:rsidRPr="00AA4F2D" w14:paraId="48EB40C0" w14:textId="77777777" w:rsidTr="00CF111E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7DB9F5A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</w:rPr>
            </w:pPr>
            <w:r w:rsidRPr="00586FB2">
              <w:rPr>
                <w:sz w:val="21"/>
                <w:szCs w:val="21"/>
              </w:rPr>
              <w:t xml:space="preserve">1 </w:t>
            </w:r>
          </w:p>
        </w:tc>
        <w:tc>
          <w:tcPr>
            <w:tcW w:w="9063" w:type="dxa"/>
          </w:tcPr>
          <w:p w14:paraId="772E05B1" w14:textId="475C0383" w:rsidR="00B63E51" w:rsidRPr="00B63E51" w:rsidRDefault="00B63E51" w:rsidP="00B63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I try to avoid activities and movements that make m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eastAsia="zh-CN"/>
              </w:rPr>
              <w:t>pain</w:t>
            </w:r>
            <w:r>
              <w:rPr>
                <w:sz w:val="18"/>
                <w:szCs w:val="18"/>
                <w:lang w:eastAsia="zh-CN"/>
              </w:rPr>
              <w:t xml:space="preserve"> worse</w:t>
            </w:r>
          </w:p>
          <w:p w14:paraId="0F7CFC64" w14:textId="3B9D4DD7" w:rsidR="00CF111E" w:rsidRPr="00AA4F2D" w:rsidRDefault="00B63E51" w:rsidP="00B63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pain worse...</w:t>
            </w:r>
          </w:p>
        </w:tc>
      </w:tr>
      <w:tr w:rsidR="00CF111E" w:rsidRPr="00AA4F2D" w14:paraId="55F50401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41FD6FA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063" w:type="dxa"/>
          </w:tcPr>
          <w:p w14:paraId="5486E466" w14:textId="4AA91E91" w:rsidR="00CF111E" w:rsidRPr="00AA4F2D" w:rsidRDefault="00B63E51" w:rsidP="00CF111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I worry about my painful medical condition</w:t>
            </w:r>
          </w:p>
        </w:tc>
      </w:tr>
      <w:tr w:rsidR="00CF111E" w:rsidRPr="00AA4F2D" w14:paraId="60C2C98E" w14:textId="77777777" w:rsidTr="00CF111E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3A78A3B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063" w:type="dxa"/>
          </w:tcPr>
          <w:p w14:paraId="3FF09DD0" w14:textId="16F4E8A7" w:rsidR="00B63E51" w:rsidRPr="00B63E51" w:rsidRDefault="00B63E51" w:rsidP="00B63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I believe that my pain will keep getting worse until I won't be able to function at all</w:t>
            </w:r>
          </w:p>
          <w:p w14:paraId="3D6EDA8B" w14:textId="0CE301AB" w:rsidR="00CF111E" w:rsidRPr="00AA4F2D" w:rsidRDefault="00B63E51" w:rsidP="00B63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 xml:space="preserve">won't be able to function at </w:t>
            </w:r>
            <w:proofErr w:type="gramStart"/>
            <w:r w:rsidRPr="00B63E51">
              <w:rPr>
                <w:sz w:val="18"/>
                <w:szCs w:val="18"/>
              </w:rPr>
              <w:t>all..</w:t>
            </w:r>
            <w:proofErr w:type="gramEnd"/>
          </w:p>
        </w:tc>
      </w:tr>
      <w:tr w:rsidR="00CF111E" w:rsidRPr="00AA4F2D" w14:paraId="7D818FA3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BBB3C3B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063" w:type="dxa"/>
          </w:tcPr>
          <w:p w14:paraId="4CC3E1EF" w14:textId="0020BDCB" w:rsidR="00B63E51" w:rsidRPr="00B63E51" w:rsidRDefault="00B63E51" w:rsidP="00B63E5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I am overwhelmed by fear when I think about my painful medical condition</w:t>
            </w:r>
          </w:p>
          <w:p w14:paraId="49026FA3" w14:textId="11BF75FA" w:rsidR="00CF111E" w:rsidRPr="00AA4F2D" w:rsidRDefault="00B63E51" w:rsidP="00B63E5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medical condition. .</w:t>
            </w:r>
          </w:p>
        </w:tc>
      </w:tr>
      <w:tr w:rsidR="00CF111E" w:rsidRPr="00AA4F2D" w14:paraId="612D81A2" w14:textId="77777777" w:rsidTr="00CF111E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E704EBB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063" w:type="dxa"/>
          </w:tcPr>
          <w:p w14:paraId="7296324A" w14:textId="375DCAB6" w:rsidR="00B63E51" w:rsidRPr="00B63E51" w:rsidRDefault="00B63E51" w:rsidP="00B63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I don't attempt certain activities because I am fearful that I will injure (or re-injure) myself.</w:t>
            </w:r>
          </w:p>
          <w:p w14:paraId="65895923" w14:textId="07142597" w:rsidR="00CF111E" w:rsidRPr="00AA4F2D" w:rsidRDefault="00B63E51" w:rsidP="00B63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I will injure (or re-injure) myself.</w:t>
            </w:r>
          </w:p>
        </w:tc>
      </w:tr>
      <w:tr w:rsidR="00CF111E" w:rsidRPr="00AA4F2D" w14:paraId="219545B8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9D30F9A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063" w:type="dxa"/>
          </w:tcPr>
          <w:p w14:paraId="1217DD0E" w14:textId="531B0C52" w:rsidR="00B63E51" w:rsidRPr="00B63E51" w:rsidRDefault="00B63E51" w:rsidP="00B63E5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When my pain is really bad, I also have other symptoms</w:t>
            </w:r>
            <w:r>
              <w:rPr>
                <w:sz w:val="18"/>
                <w:szCs w:val="18"/>
              </w:rPr>
              <w:t xml:space="preserve"> </w:t>
            </w:r>
            <w:r w:rsidRPr="00B63E51">
              <w:rPr>
                <w:sz w:val="18"/>
                <w:szCs w:val="18"/>
              </w:rPr>
              <w:t>such as nausea, difficulty breathing, heart pounding, trembling,</w:t>
            </w:r>
            <w:r>
              <w:rPr>
                <w:sz w:val="18"/>
                <w:szCs w:val="18"/>
              </w:rPr>
              <w:t xml:space="preserve"> </w:t>
            </w:r>
            <w:r w:rsidRPr="00B63E51">
              <w:rPr>
                <w:sz w:val="18"/>
                <w:szCs w:val="18"/>
              </w:rPr>
              <w:t>and/or dizziness</w:t>
            </w:r>
          </w:p>
          <w:p w14:paraId="38881736" w14:textId="77777777" w:rsidR="00B63E51" w:rsidRPr="00B63E51" w:rsidRDefault="00B63E51" w:rsidP="00B63E5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such as nausea, difficulty breathing, heart pounding,</w:t>
            </w:r>
          </w:p>
          <w:p w14:paraId="210A4211" w14:textId="57EF4423" w:rsidR="00CF111E" w:rsidRPr="00AA4F2D" w:rsidRDefault="00B63E51" w:rsidP="00B63E5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proofErr w:type="gramStart"/>
            <w:r w:rsidRPr="00B63E51">
              <w:rPr>
                <w:sz w:val="18"/>
                <w:szCs w:val="18"/>
              </w:rPr>
              <w:t>trembling,and</w:t>
            </w:r>
            <w:proofErr w:type="spellEnd"/>
            <w:proofErr w:type="gramEnd"/>
            <w:r w:rsidRPr="00B63E51">
              <w:rPr>
                <w:sz w:val="18"/>
                <w:szCs w:val="18"/>
              </w:rPr>
              <w:t>/or dizziness..........</w:t>
            </w:r>
          </w:p>
        </w:tc>
      </w:tr>
      <w:tr w:rsidR="00CF111E" w:rsidRPr="00AA4F2D" w14:paraId="7EC544A7" w14:textId="77777777" w:rsidTr="00CF111E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6A05884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lastRenderedPageBreak/>
              <w:t>7</w:t>
            </w:r>
          </w:p>
        </w:tc>
        <w:tc>
          <w:tcPr>
            <w:tcW w:w="9063" w:type="dxa"/>
          </w:tcPr>
          <w:p w14:paraId="6353DC58" w14:textId="4F6D1E3D" w:rsidR="00B63E51" w:rsidRPr="00B63E51" w:rsidRDefault="00B63E51" w:rsidP="00B63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It is unfair that I have to live with my painful medical</w:t>
            </w:r>
            <w:r>
              <w:rPr>
                <w:sz w:val="18"/>
                <w:szCs w:val="18"/>
              </w:rPr>
              <w:t xml:space="preserve"> condition</w:t>
            </w:r>
          </w:p>
          <w:p w14:paraId="0070B465" w14:textId="233902ED" w:rsidR="00CF111E" w:rsidRPr="00AA4F2D" w:rsidRDefault="00B63E51" w:rsidP="00B63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B63E51">
              <w:rPr>
                <w:sz w:val="18"/>
                <w:szCs w:val="18"/>
              </w:rPr>
              <w:t>condition..</w:t>
            </w:r>
            <w:proofErr w:type="gramEnd"/>
            <w:r w:rsidRPr="00B63E51">
              <w:rPr>
                <w:sz w:val="18"/>
                <w:szCs w:val="18"/>
              </w:rPr>
              <w:t xml:space="preserve"> .................</w:t>
            </w:r>
          </w:p>
        </w:tc>
      </w:tr>
      <w:tr w:rsidR="00CF111E" w:rsidRPr="00AA4F2D" w14:paraId="2A607EFD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0E7C330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063" w:type="dxa"/>
          </w:tcPr>
          <w:p w14:paraId="0BD4F42B" w14:textId="5D59FDBA" w:rsidR="00B63E51" w:rsidRPr="00B63E51" w:rsidRDefault="00B63E51" w:rsidP="00B63E5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My painful medical condition puts me at risk for future injuries (or re-injuries) for the rest of my life</w:t>
            </w:r>
          </w:p>
          <w:p w14:paraId="0637EBDF" w14:textId="03A7C4AE" w:rsidR="00CF111E" w:rsidRPr="00AA4F2D" w:rsidRDefault="00B63E51" w:rsidP="00B63E5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injuries (or re-injuries) for the rest of my life....</w:t>
            </w:r>
          </w:p>
        </w:tc>
      </w:tr>
      <w:tr w:rsidR="008C5E82" w:rsidRPr="00AA4F2D" w14:paraId="3A2C5013" w14:textId="77777777" w:rsidTr="0099231D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7" w:type="dxa"/>
            <w:gridSpan w:val="2"/>
          </w:tcPr>
          <w:p w14:paraId="03B7B877" w14:textId="7F9A6C36" w:rsidR="008C5E82" w:rsidRPr="00B63E51" w:rsidRDefault="008C5E82" w:rsidP="00B63E51">
            <w:pPr>
              <w:spacing w:before="240"/>
              <w:rPr>
                <w:sz w:val="18"/>
                <w:szCs w:val="18"/>
              </w:rPr>
            </w:pPr>
            <w:r w:rsidRPr="008C5E82">
              <w:rPr>
                <w:sz w:val="18"/>
                <w:szCs w:val="18"/>
              </w:rPr>
              <w:t>Over the past week, how much do you agree with these statements about your painful medical condition?</w:t>
            </w:r>
          </w:p>
        </w:tc>
      </w:tr>
      <w:tr w:rsidR="00CF111E" w:rsidRPr="00AA4F2D" w14:paraId="18169B1A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2F4737F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063" w:type="dxa"/>
          </w:tcPr>
          <w:p w14:paraId="7E3FE65C" w14:textId="30CA1709" w:rsidR="00B63E51" w:rsidRPr="00B63E51" w:rsidRDefault="00B63E51" w:rsidP="00B63E5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Because of my painful medical condition, my life will never be the same</w:t>
            </w:r>
          </w:p>
          <w:p w14:paraId="06FFA2D6" w14:textId="74756376" w:rsidR="00CF111E" w:rsidRPr="00AA4F2D" w:rsidRDefault="00B63E51" w:rsidP="00B63E5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never be the same...........</w:t>
            </w:r>
          </w:p>
        </w:tc>
      </w:tr>
      <w:tr w:rsidR="00CF111E" w:rsidRPr="00AA4F2D" w14:paraId="20C4DC8B" w14:textId="77777777" w:rsidTr="00CF111E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648E021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86FB2"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063" w:type="dxa"/>
          </w:tcPr>
          <w:p w14:paraId="24CB27DC" w14:textId="7BA9627A" w:rsidR="00CF111E" w:rsidRPr="00AA4F2D" w:rsidRDefault="00B63E51" w:rsidP="00CF111E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I have no control over my pain</w:t>
            </w:r>
          </w:p>
        </w:tc>
      </w:tr>
      <w:tr w:rsidR="00CF111E" w:rsidRPr="00AA4F2D" w14:paraId="4E08CC38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B4D8E1F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86FB2"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063" w:type="dxa"/>
          </w:tcPr>
          <w:p w14:paraId="31B67973" w14:textId="5404FA7D" w:rsidR="00B63E51" w:rsidRPr="00B63E51" w:rsidRDefault="00B63E51" w:rsidP="00B63E5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I don't attempt certain activities and movements because I am fearful that my pain will increase</w:t>
            </w:r>
          </w:p>
          <w:p w14:paraId="29521BFF" w14:textId="405E00A7" w:rsidR="00CF111E" w:rsidRPr="00AA4F2D" w:rsidRDefault="00B63E51" w:rsidP="00B63E5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 xml:space="preserve">I am fearful that my pain will increase. . . </w:t>
            </w:r>
            <w:proofErr w:type="gramStart"/>
            <w:r w:rsidRPr="00B63E51">
              <w:rPr>
                <w:sz w:val="18"/>
                <w:szCs w:val="18"/>
              </w:rPr>
              <w:t>. . . .</w:t>
            </w:r>
            <w:proofErr w:type="gramEnd"/>
            <w:r w:rsidRPr="00B63E51">
              <w:rPr>
                <w:sz w:val="18"/>
                <w:szCs w:val="18"/>
              </w:rPr>
              <w:t xml:space="preserve"> .. . .. .</w:t>
            </w:r>
          </w:p>
        </w:tc>
      </w:tr>
      <w:tr w:rsidR="00CF111E" w:rsidRPr="00AA4F2D" w14:paraId="64E264DF" w14:textId="77777777" w:rsidTr="00CF111E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28F5E3B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86FB2"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063" w:type="dxa"/>
          </w:tcPr>
          <w:p w14:paraId="6E90F53F" w14:textId="6AF833E6" w:rsidR="00B63E51" w:rsidRPr="00B63E51" w:rsidRDefault="00B63E51" w:rsidP="00B63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It is someone else's fault that I have this painful medical condition</w:t>
            </w:r>
          </w:p>
          <w:p w14:paraId="111EC7C4" w14:textId="4A1D717D" w:rsidR="00CF111E" w:rsidRPr="00AA4F2D" w:rsidRDefault="00B63E51" w:rsidP="00B63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 xml:space="preserve">medical </w:t>
            </w:r>
            <w:proofErr w:type="gramStart"/>
            <w:r w:rsidRPr="00B63E51">
              <w:rPr>
                <w:sz w:val="18"/>
                <w:szCs w:val="18"/>
              </w:rPr>
              <w:t>condition..</w:t>
            </w:r>
            <w:proofErr w:type="gramEnd"/>
          </w:p>
        </w:tc>
      </w:tr>
      <w:tr w:rsidR="00CF111E" w:rsidRPr="00AA4F2D" w14:paraId="42D11377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C44A177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86FB2"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063" w:type="dxa"/>
          </w:tcPr>
          <w:p w14:paraId="340A98EB" w14:textId="37C63B67" w:rsidR="00B63E51" w:rsidRPr="00B63E51" w:rsidRDefault="00B63E51" w:rsidP="00B63E5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The pain from my medical condition is a warning signal that something is dangerously wrong with me</w:t>
            </w:r>
          </w:p>
          <w:p w14:paraId="4FF345FE" w14:textId="159937D4" w:rsidR="00CF111E" w:rsidRPr="00AA4F2D" w:rsidRDefault="00B63E51" w:rsidP="00B63E51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that something is dangerously wrong with me..........</w:t>
            </w:r>
          </w:p>
        </w:tc>
      </w:tr>
      <w:tr w:rsidR="00CF111E" w:rsidRPr="00AA4F2D" w14:paraId="6D399D10" w14:textId="77777777" w:rsidTr="00CF111E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9E48F2D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86FB2"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063" w:type="dxa"/>
          </w:tcPr>
          <w:p w14:paraId="054DAF0D" w14:textId="6E6006FF" w:rsidR="00B63E51" w:rsidRPr="00B63E51" w:rsidRDefault="00B63E51" w:rsidP="00B63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>No one understands how severe my painful medical</w:t>
            </w:r>
            <w:r w:rsidR="008C5E82" w:rsidRPr="008C5E82">
              <w:rPr>
                <w:sz w:val="18"/>
                <w:szCs w:val="18"/>
              </w:rPr>
              <w:t xml:space="preserve"> condition is</w:t>
            </w:r>
          </w:p>
          <w:p w14:paraId="00558E1D" w14:textId="104142F1" w:rsidR="00CF111E" w:rsidRPr="00AA4F2D" w:rsidRDefault="00B63E51" w:rsidP="00B63E51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3E51">
              <w:rPr>
                <w:sz w:val="18"/>
                <w:szCs w:val="18"/>
              </w:rPr>
              <w:t xml:space="preserve">condition </w:t>
            </w:r>
            <w:proofErr w:type="gramStart"/>
            <w:r w:rsidRPr="00B63E51">
              <w:rPr>
                <w:sz w:val="18"/>
                <w:szCs w:val="18"/>
              </w:rPr>
              <w:t>is..</w:t>
            </w:r>
            <w:proofErr w:type="gramEnd"/>
          </w:p>
        </w:tc>
      </w:tr>
      <w:tr w:rsidR="008C5E82" w:rsidRPr="00AA4F2D" w14:paraId="0AF40A88" w14:textId="77777777" w:rsidTr="00451F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7" w:type="dxa"/>
            <w:gridSpan w:val="2"/>
          </w:tcPr>
          <w:p w14:paraId="5C3882BB" w14:textId="1C4E4044" w:rsidR="008C5E82" w:rsidRPr="008C5E82" w:rsidRDefault="008C5E82" w:rsidP="008C5E82">
            <w:pPr>
              <w:spacing w:before="240"/>
              <w:rPr>
                <w:sz w:val="18"/>
                <w:szCs w:val="18"/>
              </w:rPr>
            </w:pPr>
            <w:r w:rsidRPr="008C5E82">
              <w:rPr>
                <w:sz w:val="18"/>
                <w:szCs w:val="18"/>
              </w:rPr>
              <w:t>Start each of the following items with this statement: Over the past week, due to my painful medical condition I have avoided the following...</w:t>
            </w:r>
          </w:p>
          <w:p w14:paraId="68C93B47" w14:textId="7EFC32DF" w:rsidR="008C5E82" w:rsidRPr="00B63E51" w:rsidRDefault="008C5E82" w:rsidP="008C5E82">
            <w:pPr>
              <w:spacing w:before="240"/>
              <w:rPr>
                <w:sz w:val="18"/>
                <w:szCs w:val="18"/>
              </w:rPr>
            </w:pPr>
            <w:r w:rsidRPr="008C5E82">
              <w:rPr>
                <w:sz w:val="18"/>
                <w:szCs w:val="18"/>
              </w:rPr>
              <w:t>Over the past week, due to my painful medical condition I have avoided the following...</w:t>
            </w:r>
          </w:p>
        </w:tc>
      </w:tr>
      <w:tr w:rsidR="00CF111E" w:rsidRPr="00AA4F2D" w14:paraId="53D3F772" w14:textId="77777777" w:rsidTr="00CF111E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64B674C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86FB2"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063" w:type="dxa"/>
          </w:tcPr>
          <w:p w14:paraId="190636E1" w14:textId="3443DBFE" w:rsidR="008C5E82" w:rsidRPr="008C5E82" w:rsidRDefault="008C5E82" w:rsidP="008C5E8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…</w:t>
            </w:r>
            <w:r w:rsidRPr="008C5E82">
              <w:rPr>
                <w:sz w:val="18"/>
                <w:szCs w:val="18"/>
              </w:rPr>
              <w:t>strenuous activities (like doing heavy yard work or moving heavy furniture)</w:t>
            </w:r>
          </w:p>
          <w:p w14:paraId="25C6B9D5" w14:textId="1E7424DD" w:rsidR="00CF111E" w:rsidRPr="00AA4F2D" w:rsidRDefault="008C5E82" w:rsidP="008C5E8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5E82">
              <w:rPr>
                <w:sz w:val="18"/>
                <w:szCs w:val="18"/>
              </w:rPr>
              <w:t xml:space="preserve">moving heavy </w:t>
            </w:r>
            <w:proofErr w:type="gramStart"/>
            <w:r w:rsidRPr="008C5E82">
              <w:rPr>
                <w:sz w:val="18"/>
                <w:szCs w:val="18"/>
              </w:rPr>
              <w:t>furniture).....................</w:t>
            </w:r>
            <w:proofErr w:type="gramEnd"/>
          </w:p>
        </w:tc>
      </w:tr>
      <w:tr w:rsidR="00CF111E" w:rsidRPr="00AA4F2D" w14:paraId="76ED4730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5C8ACCE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86FB2"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063" w:type="dxa"/>
          </w:tcPr>
          <w:p w14:paraId="4E8ABC86" w14:textId="7BB2E20F" w:rsidR="008C5E82" w:rsidRPr="008C5E82" w:rsidRDefault="008C5E82" w:rsidP="008C5E8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5E82">
              <w:rPr>
                <w:sz w:val="18"/>
                <w:szCs w:val="18"/>
              </w:rPr>
              <w:t>...moderate activities (like cooking dinner or cleaning the house)</w:t>
            </w:r>
          </w:p>
          <w:p w14:paraId="7E9A0CE2" w14:textId="3B6F38C2" w:rsidR="00CF111E" w:rsidRPr="00AA4F2D" w:rsidRDefault="008C5E82" w:rsidP="008C5E82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5E82">
              <w:rPr>
                <w:sz w:val="18"/>
                <w:szCs w:val="18"/>
              </w:rPr>
              <w:t xml:space="preserve">the </w:t>
            </w:r>
            <w:proofErr w:type="gramStart"/>
            <w:r w:rsidRPr="008C5E82">
              <w:rPr>
                <w:sz w:val="18"/>
                <w:szCs w:val="18"/>
              </w:rPr>
              <w:t>house).......................</w:t>
            </w:r>
            <w:proofErr w:type="gramEnd"/>
          </w:p>
        </w:tc>
      </w:tr>
      <w:tr w:rsidR="00CF111E" w:rsidRPr="00AA4F2D" w14:paraId="5A357BC2" w14:textId="77777777" w:rsidTr="00CF111E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7D0FDD8" w14:textId="77777777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 w:rsidRPr="00586FB2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586FB2"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063" w:type="dxa"/>
          </w:tcPr>
          <w:p w14:paraId="76FD5586" w14:textId="2C05E39D" w:rsidR="008C5E82" w:rsidRPr="008C5E82" w:rsidRDefault="008C5E82" w:rsidP="008C5E8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5E82">
              <w:rPr>
                <w:sz w:val="18"/>
                <w:szCs w:val="18"/>
              </w:rPr>
              <w:t>...light activities (like going to the movies or going out to lunch)</w:t>
            </w:r>
          </w:p>
          <w:p w14:paraId="77A6EF41" w14:textId="6FC6E3D2" w:rsidR="00CF111E" w:rsidRPr="00AA4F2D" w:rsidRDefault="008C5E82" w:rsidP="008C5E8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5E82">
              <w:rPr>
                <w:sz w:val="18"/>
                <w:szCs w:val="18"/>
              </w:rPr>
              <w:t xml:space="preserve">to </w:t>
            </w:r>
            <w:proofErr w:type="gramStart"/>
            <w:r w:rsidRPr="008C5E82">
              <w:rPr>
                <w:sz w:val="18"/>
                <w:szCs w:val="18"/>
              </w:rPr>
              <w:t>lunch)..................</w:t>
            </w:r>
            <w:proofErr w:type="gramEnd"/>
          </w:p>
        </w:tc>
      </w:tr>
      <w:tr w:rsidR="00CF111E" w:rsidRPr="00AA4F2D" w14:paraId="40529711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DFFDA0C" w14:textId="77B0FFCC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063" w:type="dxa"/>
          </w:tcPr>
          <w:p w14:paraId="4B5CC085" w14:textId="09238418" w:rsidR="00CF111E" w:rsidRPr="00AA4F2D" w:rsidRDefault="008C5E82" w:rsidP="00CF111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5E82">
              <w:rPr>
                <w:sz w:val="18"/>
                <w:szCs w:val="18"/>
              </w:rPr>
              <w:t>...my full duties and chores at home and/or at work</w:t>
            </w:r>
          </w:p>
        </w:tc>
      </w:tr>
      <w:tr w:rsidR="00CF111E" w:rsidRPr="00AA4F2D" w14:paraId="006F646C" w14:textId="77777777" w:rsidTr="00CF111E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B737CBC" w14:textId="58D40FCF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063" w:type="dxa"/>
          </w:tcPr>
          <w:p w14:paraId="2F03CF0C" w14:textId="5EEB567F" w:rsidR="008C5E82" w:rsidRPr="008C5E82" w:rsidRDefault="008C5E82" w:rsidP="008C5E8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5E82">
              <w:rPr>
                <w:sz w:val="18"/>
                <w:szCs w:val="18"/>
              </w:rPr>
              <w:t>...recreation and/or exercise (things that I do for fun and good health)</w:t>
            </w:r>
          </w:p>
          <w:p w14:paraId="5884F9C8" w14:textId="402ADA3F" w:rsidR="00CF111E" w:rsidRPr="00AA4F2D" w:rsidRDefault="008C5E82" w:rsidP="008C5E82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5E82">
              <w:rPr>
                <w:sz w:val="18"/>
                <w:szCs w:val="18"/>
              </w:rPr>
              <w:t xml:space="preserve">good </w:t>
            </w:r>
            <w:proofErr w:type="gramStart"/>
            <w:r w:rsidRPr="008C5E82">
              <w:rPr>
                <w:sz w:val="18"/>
                <w:szCs w:val="18"/>
              </w:rPr>
              <w:t>health)......................</w:t>
            </w:r>
            <w:proofErr w:type="gramEnd"/>
          </w:p>
        </w:tc>
      </w:tr>
      <w:tr w:rsidR="00CF111E" w:rsidRPr="00AA4F2D" w14:paraId="667D749B" w14:textId="77777777" w:rsidTr="00CF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2F2D2D1" w14:textId="7CA5300D" w:rsidR="00CF111E" w:rsidRPr="00586FB2" w:rsidRDefault="00CF111E" w:rsidP="00CF111E">
            <w:pPr>
              <w:spacing w:before="24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063" w:type="dxa"/>
          </w:tcPr>
          <w:p w14:paraId="588E4F1A" w14:textId="2E18B6C6" w:rsidR="00CF111E" w:rsidRPr="00AA4F2D" w:rsidRDefault="008C5E82" w:rsidP="00CF111E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5E82">
              <w:rPr>
                <w:sz w:val="18"/>
                <w:szCs w:val="18"/>
              </w:rPr>
              <w:t>...activities where I have to use my painful body part(s)</w:t>
            </w:r>
          </w:p>
        </w:tc>
      </w:tr>
    </w:tbl>
    <w:p w14:paraId="38430277" w14:textId="77777777" w:rsidR="00027C94" w:rsidRDefault="00027C94" w:rsidP="00027C94">
      <w:pPr>
        <w:spacing w:before="240"/>
      </w:pPr>
    </w:p>
    <w:sectPr w:rsidR="00027C9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4DB0C4" w14:textId="77777777" w:rsidR="00CC6583" w:rsidRDefault="00CC6583" w:rsidP="00117666">
      <w:pPr>
        <w:spacing w:after="0"/>
      </w:pPr>
      <w:r>
        <w:separator/>
      </w:r>
    </w:p>
  </w:endnote>
  <w:endnote w:type="continuationSeparator" w:id="0">
    <w:p w14:paraId="738AC891" w14:textId="77777777" w:rsidR="00CC6583" w:rsidRDefault="00CC65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CF111E" w:rsidRPr="00577C4C" w:rsidRDefault="00CF111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F111E" w:rsidRPr="00577C4C" w:rsidRDefault="00CF111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CF111E" w:rsidRPr="00577C4C" w:rsidRDefault="00CF111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CF111E" w:rsidRPr="00577C4C" w:rsidRDefault="00CF111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F111E" w:rsidRPr="00577C4C" w:rsidRDefault="00CF111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CF111E" w:rsidRPr="00577C4C" w:rsidRDefault="00CF111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BF4E5E" w14:textId="77777777" w:rsidR="00CC6583" w:rsidRDefault="00CC6583" w:rsidP="00117666">
      <w:pPr>
        <w:spacing w:after="0"/>
      </w:pPr>
      <w:r>
        <w:separator/>
      </w:r>
    </w:p>
  </w:footnote>
  <w:footnote w:type="continuationSeparator" w:id="0">
    <w:p w14:paraId="4E710167" w14:textId="77777777" w:rsidR="00CC6583" w:rsidRDefault="00CC65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CF111E" w:rsidRPr="009151AA" w:rsidRDefault="00CF111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CF111E" w:rsidRDefault="00CF111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550589"/>
    <w:multiLevelType w:val="hybridMultilevel"/>
    <w:tmpl w:val="D668DFA6"/>
    <w:lvl w:ilvl="0" w:tplc="2AA687E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C94"/>
    <w:rsid w:val="00034304"/>
    <w:rsid w:val="00035434"/>
    <w:rsid w:val="00052A14"/>
    <w:rsid w:val="00077D53"/>
    <w:rsid w:val="000C62CD"/>
    <w:rsid w:val="000F75C3"/>
    <w:rsid w:val="00105FD9"/>
    <w:rsid w:val="00117666"/>
    <w:rsid w:val="001549D3"/>
    <w:rsid w:val="00160065"/>
    <w:rsid w:val="001600E0"/>
    <w:rsid w:val="00177D84"/>
    <w:rsid w:val="001E6717"/>
    <w:rsid w:val="001F1C1B"/>
    <w:rsid w:val="001F31F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FA8"/>
    <w:rsid w:val="003D2F2D"/>
    <w:rsid w:val="00401590"/>
    <w:rsid w:val="00447801"/>
    <w:rsid w:val="00452E9C"/>
    <w:rsid w:val="004735C8"/>
    <w:rsid w:val="004941D9"/>
    <w:rsid w:val="004947A6"/>
    <w:rsid w:val="004961FF"/>
    <w:rsid w:val="00517A89"/>
    <w:rsid w:val="005250F2"/>
    <w:rsid w:val="00586FB2"/>
    <w:rsid w:val="00593EEA"/>
    <w:rsid w:val="005A5EEE"/>
    <w:rsid w:val="005D748C"/>
    <w:rsid w:val="006336B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616"/>
    <w:rsid w:val="007501BE"/>
    <w:rsid w:val="00790BB3"/>
    <w:rsid w:val="007C206C"/>
    <w:rsid w:val="00817DD6"/>
    <w:rsid w:val="0083759F"/>
    <w:rsid w:val="00885156"/>
    <w:rsid w:val="008C5E82"/>
    <w:rsid w:val="009151AA"/>
    <w:rsid w:val="0093429D"/>
    <w:rsid w:val="00943573"/>
    <w:rsid w:val="00964134"/>
    <w:rsid w:val="00970F7D"/>
    <w:rsid w:val="00994A3D"/>
    <w:rsid w:val="009C2B12"/>
    <w:rsid w:val="00A174D9"/>
    <w:rsid w:val="00A86054"/>
    <w:rsid w:val="00AA4D24"/>
    <w:rsid w:val="00AA4F2D"/>
    <w:rsid w:val="00AB6715"/>
    <w:rsid w:val="00B1671E"/>
    <w:rsid w:val="00B25EB8"/>
    <w:rsid w:val="00B37F4D"/>
    <w:rsid w:val="00B63E51"/>
    <w:rsid w:val="00B869AE"/>
    <w:rsid w:val="00C360F5"/>
    <w:rsid w:val="00C52A7B"/>
    <w:rsid w:val="00C56BAF"/>
    <w:rsid w:val="00C679AA"/>
    <w:rsid w:val="00C75972"/>
    <w:rsid w:val="00CC6583"/>
    <w:rsid w:val="00CD066B"/>
    <w:rsid w:val="00CE4FEE"/>
    <w:rsid w:val="00CF111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F111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31">
    <w:name w:val="Plain Table 3"/>
    <w:basedOn w:val="a2"/>
    <w:uiPriority w:val="43"/>
    <w:rsid w:val="00AA4F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1">
    <w:name w:val="Plain Table 2"/>
    <w:basedOn w:val="a2"/>
    <w:uiPriority w:val="42"/>
    <w:rsid w:val="00AA4F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Plain Table 1"/>
    <w:basedOn w:val="a2"/>
    <w:uiPriority w:val="41"/>
    <w:rsid w:val="00AA4F2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f8">
    <w:name w:val="Grid Table Light"/>
    <w:basedOn w:val="a2"/>
    <w:uiPriority w:val="40"/>
    <w:rsid w:val="00AA4F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7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73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4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53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21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9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4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1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24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63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37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92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88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43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7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3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8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4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16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892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7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9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6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89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8</Pages>
  <Words>1942</Words>
  <Characters>11072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owei Liu</cp:lastModifiedBy>
  <cp:revision>3</cp:revision>
  <cp:lastPrinted>2013-10-03T12:51:00Z</cp:lastPrinted>
  <dcterms:created xsi:type="dcterms:W3CDTF">2021-05-29T16:35:00Z</dcterms:created>
  <dcterms:modified xsi:type="dcterms:W3CDTF">2021-05-30T16:59:00Z</dcterms:modified>
</cp:coreProperties>
</file>